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D4E0AA" w14:textId="240BC4DD" w:rsidR="005170C6" w:rsidRPr="00E44027" w:rsidRDefault="005170C6" w:rsidP="00E01EE2">
      <w:pPr>
        <w:rPr>
          <w:rFonts w:cs="Times New Roman"/>
          <w:szCs w:val="24"/>
        </w:rPr>
      </w:pPr>
      <w:r w:rsidRPr="00E44027">
        <w:rPr>
          <w:rFonts w:cs="Times New Roman"/>
          <w:b/>
          <w:bCs/>
          <w:szCs w:val="24"/>
        </w:rPr>
        <w:t>Supplementary Table 1.</w:t>
      </w:r>
      <w:r w:rsidRPr="00E44027">
        <w:rPr>
          <w:rFonts w:cs="Times New Roman"/>
          <w:szCs w:val="24"/>
        </w:rPr>
        <w:t xml:space="preserve"> </w:t>
      </w:r>
      <w:r w:rsidR="00E01EE2" w:rsidRPr="00E44027">
        <w:rPr>
          <w:rFonts w:cs="Times New Roman"/>
          <w:szCs w:val="24"/>
        </w:rPr>
        <w:t>Demographic data and laboratory findings in rheumatoid arthritis (RA) patients and healthy control participants#</w:t>
      </w:r>
    </w:p>
    <w:tbl>
      <w:tblPr>
        <w:tblW w:w="5000" w:type="pct"/>
        <w:tblLook w:val="01E0" w:firstRow="1" w:lastRow="1" w:firstColumn="1" w:lastColumn="1" w:noHBand="0" w:noVBand="0"/>
      </w:tblPr>
      <w:tblGrid>
        <w:gridCol w:w="2410"/>
        <w:gridCol w:w="2977"/>
        <w:gridCol w:w="2919"/>
      </w:tblGrid>
      <w:tr w:rsidR="005170C6" w:rsidRPr="00E44027" w14:paraId="453DB95C" w14:textId="77777777" w:rsidTr="0045178F">
        <w:tc>
          <w:tcPr>
            <w:tcW w:w="1451" w:type="pct"/>
            <w:tcBorders>
              <w:top w:val="single" w:sz="4" w:space="0" w:color="auto"/>
              <w:bottom w:val="single" w:sz="4" w:space="0" w:color="auto"/>
            </w:tcBorders>
          </w:tcPr>
          <w:p w14:paraId="47BBE68C" w14:textId="77777777" w:rsidR="005170C6" w:rsidRPr="00E44027" w:rsidRDefault="005170C6" w:rsidP="0045178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92" w:type="pct"/>
            <w:tcBorders>
              <w:top w:val="single" w:sz="4" w:space="0" w:color="auto"/>
              <w:bottom w:val="single" w:sz="4" w:space="0" w:color="auto"/>
            </w:tcBorders>
          </w:tcPr>
          <w:p w14:paraId="0E886E64" w14:textId="77777777" w:rsidR="005170C6" w:rsidRPr="00E44027" w:rsidRDefault="005170C6" w:rsidP="0045178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RA (n=114)</w:t>
            </w:r>
          </w:p>
        </w:tc>
        <w:tc>
          <w:tcPr>
            <w:tcW w:w="1757" w:type="pct"/>
            <w:tcBorders>
              <w:top w:val="single" w:sz="4" w:space="0" w:color="auto"/>
              <w:bottom w:val="single" w:sz="4" w:space="0" w:color="auto"/>
            </w:tcBorders>
          </w:tcPr>
          <w:p w14:paraId="22FFAA87" w14:textId="77777777" w:rsidR="005170C6" w:rsidRPr="00E44027" w:rsidRDefault="005170C6" w:rsidP="0045178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Healthy control (n=41)</w:t>
            </w:r>
          </w:p>
        </w:tc>
      </w:tr>
      <w:tr w:rsidR="005170C6" w:rsidRPr="00E44027" w14:paraId="52FD13B1" w14:textId="77777777" w:rsidTr="0045178F">
        <w:tc>
          <w:tcPr>
            <w:tcW w:w="1451" w:type="pct"/>
            <w:tcBorders>
              <w:top w:val="single" w:sz="4" w:space="0" w:color="auto"/>
            </w:tcBorders>
          </w:tcPr>
          <w:p w14:paraId="6BFCE0BA" w14:textId="77777777" w:rsidR="005170C6" w:rsidRPr="00E44027" w:rsidRDefault="005170C6" w:rsidP="0045178F">
            <w:pPr>
              <w:spacing w:line="400" w:lineRule="exact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Age at entry, years</w:t>
            </w:r>
          </w:p>
        </w:tc>
        <w:tc>
          <w:tcPr>
            <w:tcW w:w="1792" w:type="pct"/>
            <w:tcBorders>
              <w:top w:val="single" w:sz="4" w:space="0" w:color="auto"/>
            </w:tcBorders>
          </w:tcPr>
          <w:p w14:paraId="5F462565" w14:textId="77777777" w:rsidR="005170C6" w:rsidRPr="00E44027" w:rsidRDefault="005170C6" w:rsidP="0045178F">
            <w:pPr>
              <w:spacing w:line="4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59.4±12.0</w:t>
            </w:r>
          </w:p>
        </w:tc>
        <w:tc>
          <w:tcPr>
            <w:tcW w:w="1757" w:type="pct"/>
            <w:tcBorders>
              <w:top w:val="single" w:sz="4" w:space="0" w:color="auto"/>
            </w:tcBorders>
          </w:tcPr>
          <w:p w14:paraId="21158E34" w14:textId="77777777" w:rsidR="005170C6" w:rsidRPr="00E44027" w:rsidRDefault="005170C6" w:rsidP="0045178F">
            <w:pPr>
              <w:spacing w:line="4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55.7±10.2</w:t>
            </w:r>
          </w:p>
        </w:tc>
      </w:tr>
      <w:tr w:rsidR="005170C6" w:rsidRPr="00E44027" w14:paraId="033C2F33" w14:textId="77777777" w:rsidTr="0045178F">
        <w:tc>
          <w:tcPr>
            <w:tcW w:w="1451" w:type="pct"/>
          </w:tcPr>
          <w:p w14:paraId="51E94CFC" w14:textId="77777777" w:rsidR="005170C6" w:rsidRPr="00E44027" w:rsidRDefault="005170C6" w:rsidP="0045178F">
            <w:pPr>
              <w:spacing w:line="400" w:lineRule="exact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Female proportion, n (%)</w:t>
            </w:r>
          </w:p>
        </w:tc>
        <w:tc>
          <w:tcPr>
            <w:tcW w:w="1792" w:type="pct"/>
          </w:tcPr>
          <w:p w14:paraId="7E3B37A9" w14:textId="77777777" w:rsidR="005170C6" w:rsidRPr="00E44027" w:rsidRDefault="005170C6" w:rsidP="0045178F">
            <w:pPr>
              <w:spacing w:line="4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88 (77.2%)</w:t>
            </w:r>
          </w:p>
        </w:tc>
        <w:tc>
          <w:tcPr>
            <w:tcW w:w="1757" w:type="pct"/>
          </w:tcPr>
          <w:p w14:paraId="40D33F9D" w14:textId="77777777" w:rsidR="005170C6" w:rsidRPr="00E44027" w:rsidRDefault="005170C6" w:rsidP="0045178F">
            <w:pPr>
              <w:spacing w:line="4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29 (70.7%)</w:t>
            </w:r>
          </w:p>
        </w:tc>
      </w:tr>
      <w:tr w:rsidR="005170C6" w:rsidRPr="00E44027" w14:paraId="4DE11F1A" w14:textId="77777777" w:rsidTr="0045178F">
        <w:tc>
          <w:tcPr>
            <w:tcW w:w="1451" w:type="pct"/>
          </w:tcPr>
          <w:p w14:paraId="36EB5DBE" w14:textId="77777777" w:rsidR="005170C6" w:rsidRPr="00E44027" w:rsidRDefault="005170C6" w:rsidP="0045178F">
            <w:pPr>
              <w:spacing w:line="400" w:lineRule="exact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Body mass index, kg/m2</w:t>
            </w:r>
          </w:p>
        </w:tc>
        <w:tc>
          <w:tcPr>
            <w:tcW w:w="1792" w:type="pct"/>
          </w:tcPr>
          <w:p w14:paraId="7E780DED" w14:textId="77777777" w:rsidR="005170C6" w:rsidRPr="00E44027" w:rsidRDefault="005170C6" w:rsidP="0045178F">
            <w:pPr>
              <w:spacing w:line="4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23.8±3.9</w:t>
            </w:r>
          </w:p>
        </w:tc>
        <w:tc>
          <w:tcPr>
            <w:tcW w:w="1757" w:type="pct"/>
          </w:tcPr>
          <w:p w14:paraId="5EBB2E03" w14:textId="77777777" w:rsidR="005170C6" w:rsidRPr="00E44027" w:rsidRDefault="005170C6" w:rsidP="0045178F">
            <w:pPr>
              <w:spacing w:line="4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22.8±2.2</w:t>
            </w:r>
          </w:p>
        </w:tc>
      </w:tr>
      <w:tr w:rsidR="005170C6" w:rsidRPr="00E44027" w14:paraId="1E31C7BF" w14:textId="77777777" w:rsidTr="0045178F">
        <w:tc>
          <w:tcPr>
            <w:tcW w:w="1451" w:type="pct"/>
          </w:tcPr>
          <w:p w14:paraId="50730581" w14:textId="77777777" w:rsidR="005170C6" w:rsidRPr="00E44027" w:rsidRDefault="005170C6" w:rsidP="0045178F">
            <w:pPr>
              <w:spacing w:line="400" w:lineRule="exact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Total cholesterol, mg/dL</w:t>
            </w:r>
          </w:p>
        </w:tc>
        <w:tc>
          <w:tcPr>
            <w:tcW w:w="1792" w:type="pct"/>
          </w:tcPr>
          <w:p w14:paraId="67A716A1" w14:textId="77777777" w:rsidR="005170C6" w:rsidRPr="00E44027" w:rsidRDefault="005170C6" w:rsidP="0045178F">
            <w:pPr>
              <w:spacing w:line="4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196.3±43.5</w:t>
            </w:r>
          </w:p>
        </w:tc>
        <w:tc>
          <w:tcPr>
            <w:tcW w:w="1757" w:type="pct"/>
          </w:tcPr>
          <w:p w14:paraId="101C067E" w14:textId="77777777" w:rsidR="005170C6" w:rsidRPr="00E44027" w:rsidRDefault="005170C6" w:rsidP="0045178F">
            <w:pPr>
              <w:spacing w:line="4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194.1±42.1</w:t>
            </w:r>
          </w:p>
        </w:tc>
      </w:tr>
      <w:tr w:rsidR="005170C6" w:rsidRPr="00E44027" w14:paraId="6238CFF5" w14:textId="77777777" w:rsidTr="0045178F">
        <w:tc>
          <w:tcPr>
            <w:tcW w:w="1451" w:type="pct"/>
          </w:tcPr>
          <w:p w14:paraId="76C8B829" w14:textId="77777777" w:rsidR="005170C6" w:rsidRPr="00E44027" w:rsidRDefault="005170C6" w:rsidP="0045178F">
            <w:pPr>
              <w:spacing w:line="400" w:lineRule="exact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Triglyceride, mg/dL</w:t>
            </w:r>
          </w:p>
        </w:tc>
        <w:tc>
          <w:tcPr>
            <w:tcW w:w="1792" w:type="pct"/>
          </w:tcPr>
          <w:p w14:paraId="0D4DEB91" w14:textId="77777777" w:rsidR="005170C6" w:rsidRPr="00E44027" w:rsidRDefault="005170C6" w:rsidP="0045178F">
            <w:pPr>
              <w:spacing w:line="4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107.2±71.4</w:t>
            </w:r>
          </w:p>
        </w:tc>
        <w:tc>
          <w:tcPr>
            <w:tcW w:w="1757" w:type="pct"/>
          </w:tcPr>
          <w:p w14:paraId="0152D818" w14:textId="77777777" w:rsidR="005170C6" w:rsidRPr="00E44027" w:rsidRDefault="005170C6" w:rsidP="0045178F">
            <w:pPr>
              <w:spacing w:line="4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91.4±37.6</w:t>
            </w:r>
          </w:p>
        </w:tc>
      </w:tr>
      <w:tr w:rsidR="005170C6" w:rsidRPr="00E44027" w14:paraId="6F95F7B8" w14:textId="77777777" w:rsidTr="0045178F">
        <w:tc>
          <w:tcPr>
            <w:tcW w:w="1451" w:type="pct"/>
          </w:tcPr>
          <w:p w14:paraId="388ECF89" w14:textId="77777777" w:rsidR="005170C6" w:rsidRPr="00E44027" w:rsidRDefault="005170C6" w:rsidP="0045178F">
            <w:pPr>
              <w:spacing w:line="400" w:lineRule="exact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LDL-C, mg/dL</w:t>
            </w:r>
          </w:p>
        </w:tc>
        <w:tc>
          <w:tcPr>
            <w:tcW w:w="1792" w:type="pct"/>
          </w:tcPr>
          <w:p w14:paraId="59BC7E6E" w14:textId="77777777" w:rsidR="005170C6" w:rsidRPr="00E44027" w:rsidRDefault="005170C6" w:rsidP="0045178F">
            <w:pPr>
              <w:spacing w:line="4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112.8±34.4</w:t>
            </w:r>
          </w:p>
        </w:tc>
        <w:tc>
          <w:tcPr>
            <w:tcW w:w="1757" w:type="pct"/>
          </w:tcPr>
          <w:p w14:paraId="2F4B1CA0" w14:textId="77777777" w:rsidR="005170C6" w:rsidRPr="00E44027" w:rsidRDefault="005170C6" w:rsidP="0045178F">
            <w:pPr>
              <w:spacing w:line="4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115.4±36.9</w:t>
            </w:r>
          </w:p>
        </w:tc>
      </w:tr>
      <w:tr w:rsidR="005170C6" w:rsidRPr="00E44027" w14:paraId="5D0A1DC2" w14:textId="77777777" w:rsidTr="0045178F">
        <w:tc>
          <w:tcPr>
            <w:tcW w:w="1451" w:type="pct"/>
          </w:tcPr>
          <w:p w14:paraId="674D46A0" w14:textId="77777777" w:rsidR="005170C6" w:rsidRPr="00E44027" w:rsidRDefault="005170C6" w:rsidP="0045178F">
            <w:pPr>
              <w:spacing w:line="400" w:lineRule="exact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HDL-C, mg/dL</w:t>
            </w:r>
          </w:p>
        </w:tc>
        <w:tc>
          <w:tcPr>
            <w:tcW w:w="1792" w:type="pct"/>
          </w:tcPr>
          <w:p w14:paraId="1A9B60D6" w14:textId="77777777" w:rsidR="005170C6" w:rsidRPr="00E44027" w:rsidRDefault="005170C6" w:rsidP="0045178F">
            <w:pPr>
              <w:spacing w:line="4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61.4±15.2</w:t>
            </w:r>
          </w:p>
        </w:tc>
        <w:tc>
          <w:tcPr>
            <w:tcW w:w="1757" w:type="pct"/>
          </w:tcPr>
          <w:p w14:paraId="55DEBD1E" w14:textId="77777777" w:rsidR="005170C6" w:rsidRPr="00E44027" w:rsidRDefault="005170C6" w:rsidP="0045178F">
            <w:pPr>
              <w:spacing w:line="4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62.7±14.1</w:t>
            </w:r>
          </w:p>
        </w:tc>
      </w:tr>
      <w:tr w:rsidR="005170C6" w:rsidRPr="00E44027" w14:paraId="194D6901" w14:textId="77777777" w:rsidTr="0045178F">
        <w:tc>
          <w:tcPr>
            <w:tcW w:w="1451" w:type="pct"/>
          </w:tcPr>
          <w:p w14:paraId="682490F6" w14:textId="77777777" w:rsidR="005170C6" w:rsidRPr="00E44027" w:rsidRDefault="005170C6" w:rsidP="0045178F">
            <w:pPr>
              <w:spacing w:line="400" w:lineRule="exact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Atherogenic index</w:t>
            </w:r>
          </w:p>
        </w:tc>
        <w:tc>
          <w:tcPr>
            <w:tcW w:w="1792" w:type="pct"/>
          </w:tcPr>
          <w:p w14:paraId="5DDA2660" w14:textId="77777777" w:rsidR="005170C6" w:rsidRPr="00E44027" w:rsidRDefault="005170C6" w:rsidP="0045178F">
            <w:pPr>
              <w:spacing w:line="4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3.35±0.99</w:t>
            </w:r>
          </w:p>
        </w:tc>
        <w:tc>
          <w:tcPr>
            <w:tcW w:w="1757" w:type="pct"/>
          </w:tcPr>
          <w:p w14:paraId="14FF1821" w14:textId="77777777" w:rsidR="005170C6" w:rsidRPr="00E44027" w:rsidRDefault="005170C6" w:rsidP="0045178F">
            <w:pPr>
              <w:spacing w:line="4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3.22±0.79</w:t>
            </w:r>
          </w:p>
        </w:tc>
      </w:tr>
      <w:tr w:rsidR="005170C6" w:rsidRPr="00E44027" w14:paraId="783A0CAC" w14:textId="77777777" w:rsidTr="0045178F">
        <w:tc>
          <w:tcPr>
            <w:tcW w:w="1451" w:type="pct"/>
          </w:tcPr>
          <w:p w14:paraId="49C21BFC" w14:textId="77777777" w:rsidR="005170C6" w:rsidRPr="00E44027" w:rsidRDefault="005170C6" w:rsidP="0045178F">
            <w:pPr>
              <w:spacing w:line="400" w:lineRule="exact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RC, mg/dL</w:t>
            </w:r>
          </w:p>
        </w:tc>
        <w:tc>
          <w:tcPr>
            <w:tcW w:w="1792" w:type="pct"/>
          </w:tcPr>
          <w:p w14:paraId="36B87D78" w14:textId="77777777" w:rsidR="005170C6" w:rsidRPr="00E44027" w:rsidRDefault="005170C6" w:rsidP="0045178F">
            <w:pPr>
              <w:spacing w:line="400" w:lineRule="exact"/>
              <w:jc w:val="center"/>
              <w:rPr>
                <w:rFonts w:cs="Times New Roman"/>
                <w:sz w:val="20"/>
                <w:szCs w:val="20"/>
              </w:rPr>
            </w:pPr>
            <w:bookmarkStart w:id="0" w:name="_Hlk174739926"/>
            <w:r w:rsidRPr="00E44027">
              <w:rPr>
                <w:rFonts w:cs="Times New Roman"/>
                <w:sz w:val="20"/>
                <w:szCs w:val="20"/>
              </w:rPr>
              <w:t>22.1±12.1</w:t>
            </w:r>
            <w:bookmarkEnd w:id="0"/>
          </w:p>
        </w:tc>
        <w:tc>
          <w:tcPr>
            <w:tcW w:w="1757" w:type="pct"/>
          </w:tcPr>
          <w:p w14:paraId="5EB24626" w14:textId="77777777" w:rsidR="005170C6" w:rsidRPr="00E44027" w:rsidRDefault="005170C6" w:rsidP="0045178F">
            <w:pPr>
              <w:spacing w:line="400" w:lineRule="exact"/>
              <w:jc w:val="center"/>
              <w:rPr>
                <w:rFonts w:cs="Times New Roman"/>
                <w:sz w:val="20"/>
                <w:szCs w:val="20"/>
              </w:rPr>
            </w:pPr>
            <w:bookmarkStart w:id="1" w:name="_Hlk174739962"/>
            <w:r w:rsidRPr="00E44027">
              <w:rPr>
                <w:rFonts w:cs="Times New Roman"/>
                <w:sz w:val="20"/>
                <w:szCs w:val="20"/>
              </w:rPr>
              <w:t>16.0±11.1</w:t>
            </w:r>
            <w:bookmarkEnd w:id="1"/>
          </w:p>
        </w:tc>
      </w:tr>
      <w:tr w:rsidR="005170C6" w:rsidRPr="00E44027" w14:paraId="2DD03148" w14:textId="77777777" w:rsidTr="0045178F">
        <w:tc>
          <w:tcPr>
            <w:tcW w:w="1451" w:type="pct"/>
          </w:tcPr>
          <w:p w14:paraId="66051FC3" w14:textId="77777777" w:rsidR="005170C6" w:rsidRPr="00E44027" w:rsidRDefault="005170C6" w:rsidP="0045178F">
            <w:pPr>
              <w:spacing w:line="400" w:lineRule="exact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Hypertension, n (%)</w:t>
            </w:r>
          </w:p>
        </w:tc>
        <w:tc>
          <w:tcPr>
            <w:tcW w:w="1792" w:type="pct"/>
          </w:tcPr>
          <w:p w14:paraId="6DA070A7" w14:textId="77777777" w:rsidR="005170C6" w:rsidRPr="00E44027" w:rsidRDefault="005170C6" w:rsidP="0045178F">
            <w:pPr>
              <w:spacing w:line="4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29 (25.4%)</w:t>
            </w:r>
          </w:p>
        </w:tc>
        <w:tc>
          <w:tcPr>
            <w:tcW w:w="1757" w:type="pct"/>
          </w:tcPr>
          <w:p w14:paraId="3F0E9753" w14:textId="77777777" w:rsidR="005170C6" w:rsidRPr="00E44027" w:rsidRDefault="005170C6" w:rsidP="0045178F">
            <w:pPr>
              <w:spacing w:line="4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2 (9.5%)</w:t>
            </w:r>
          </w:p>
        </w:tc>
      </w:tr>
      <w:tr w:rsidR="005170C6" w:rsidRPr="00E44027" w14:paraId="73EEAC94" w14:textId="77777777" w:rsidTr="0045178F">
        <w:tc>
          <w:tcPr>
            <w:tcW w:w="1451" w:type="pct"/>
          </w:tcPr>
          <w:p w14:paraId="26FF60BD" w14:textId="77777777" w:rsidR="005170C6" w:rsidRPr="00E44027" w:rsidRDefault="005170C6" w:rsidP="0045178F">
            <w:pPr>
              <w:spacing w:line="400" w:lineRule="exact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Diabetes mellitus, n (%)</w:t>
            </w:r>
          </w:p>
        </w:tc>
        <w:tc>
          <w:tcPr>
            <w:tcW w:w="1792" w:type="pct"/>
          </w:tcPr>
          <w:p w14:paraId="2E2EF460" w14:textId="77777777" w:rsidR="005170C6" w:rsidRPr="00E44027" w:rsidRDefault="005170C6" w:rsidP="0045178F">
            <w:pPr>
              <w:spacing w:line="4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6 (5.3%)</w:t>
            </w:r>
          </w:p>
        </w:tc>
        <w:tc>
          <w:tcPr>
            <w:tcW w:w="1757" w:type="pct"/>
          </w:tcPr>
          <w:p w14:paraId="5A61C5D0" w14:textId="77777777" w:rsidR="005170C6" w:rsidRPr="00E44027" w:rsidRDefault="005170C6" w:rsidP="0045178F">
            <w:pPr>
              <w:spacing w:line="4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0 (0%)</w:t>
            </w:r>
          </w:p>
        </w:tc>
      </w:tr>
      <w:tr w:rsidR="005170C6" w:rsidRPr="00E44027" w14:paraId="738662CA" w14:textId="77777777" w:rsidTr="0045178F">
        <w:tc>
          <w:tcPr>
            <w:tcW w:w="1451" w:type="pct"/>
            <w:tcBorders>
              <w:bottom w:val="single" w:sz="4" w:space="0" w:color="auto"/>
            </w:tcBorders>
          </w:tcPr>
          <w:p w14:paraId="265F98D0" w14:textId="77777777" w:rsidR="005170C6" w:rsidRPr="00E44027" w:rsidRDefault="005170C6" w:rsidP="0045178F">
            <w:pPr>
              <w:spacing w:line="400" w:lineRule="exact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Current smoker, n (%)</w:t>
            </w:r>
          </w:p>
        </w:tc>
        <w:tc>
          <w:tcPr>
            <w:tcW w:w="1792" w:type="pct"/>
            <w:tcBorders>
              <w:bottom w:val="single" w:sz="4" w:space="0" w:color="auto"/>
            </w:tcBorders>
          </w:tcPr>
          <w:p w14:paraId="3C761E88" w14:textId="77777777" w:rsidR="005170C6" w:rsidRPr="00E44027" w:rsidRDefault="005170C6" w:rsidP="0045178F">
            <w:pPr>
              <w:spacing w:line="4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16 (14.0%)</w:t>
            </w:r>
          </w:p>
        </w:tc>
        <w:tc>
          <w:tcPr>
            <w:tcW w:w="1757" w:type="pct"/>
            <w:tcBorders>
              <w:bottom w:val="single" w:sz="4" w:space="0" w:color="auto"/>
            </w:tcBorders>
          </w:tcPr>
          <w:p w14:paraId="1A7E1F60" w14:textId="77777777" w:rsidR="005170C6" w:rsidRPr="00E44027" w:rsidRDefault="005170C6" w:rsidP="0045178F">
            <w:pPr>
              <w:spacing w:line="4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3 (14.3%)</w:t>
            </w:r>
          </w:p>
        </w:tc>
      </w:tr>
    </w:tbl>
    <w:p w14:paraId="0588D313" w14:textId="27B5C8C4" w:rsidR="00AD369D" w:rsidRPr="00E44027" w:rsidRDefault="005170C6" w:rsidP="005170C6">
      <w:pPr>
        <w:rPr>
          <w:rFonts w:cs="Times New Roman"/>
          <w:szCs w:val="24"/>
        </w:rPr>
      </w:pPr>
      <w:r w:rsidRPr="00E44027">
        <w:rPr>
          <w:rFonts w:cs="Times New Roman"/>
          <w:szCs w:val="24"/>
        </w:rPr>
        <w:t>#Data are presented as mean ± SD, or number (percentage).</w:t>
      </w:r>
    </w:p>
    <w:p w14:paraId="03E3D2E2" w14:textId="77777777" w:rsidR="00AD369D" w:rsidRPr="00E44027" w:rsidRDefault="00AD369D">
      <w:pPr>
        <w:spacing w:before="0" w:after="0"/>
        <w:rPr>
          <w:rFonts w:cs="Times New Roman"/>
          <w:szCs w:val="24"/>
        </w:rPr>
      </w:pPr>
      <w:r w:rsidRPr="00E44027">
        <w:rPr>
          <w:rFonts w:cs="Times New Roman"/>
          <w:szCs w:val="24"/>
        </w:rPr>
        <w:br w:type="page"/>
      </w:r>
    </w:p>
    <w:p w14:paraId="0A58C3E9" w14:textId="7407DE20" w:rsidR="005170C6" w:rsidRPr="00E44027" w:rsidRDefault="005170C6" w:rsidP="005170C6">
      <w:pPr>
        <w:rPr>
          <w:rFonts w:cs="Times New Roman"/>
          <w:szCs w:val="24"/>
        </w:rPr>
      </w:pPr>
      <w:r w:rsidRPr="00E44027">
        <w:rPr>
          <w:rFonts w:cs="Times New Roman"/>
          <w:b/>
          <w:bCs/>
          <w:szCs w:val="24"/>
        </w:rPr>
        <w:lastRenderedPageBreak/>
        <w:t>Supplementary Table 2.</w:t>
      </w:r>
      <w:r w:rsidRPr="00E44027">
        <w:rPr>
          <w:rFonts w:cs="Times New Roman"/>
          <w:szCs w:val="24"/>
        </w:rPr>
        <w:t xml:space="preserve"> </w:t>
      </w:r>
      <w:r w:rsidR="00AD369D" w:rsidRPr="00E44027">
        <w:rPr>
          <w:rFonts w:cs="Times New Roman"/>
          <w:szCs w:val="24"/>
        </w:rPr>
        <w:t>Demographic data and laboratory findings in RA patients with or without cardiovascular event (CVE) #</w:t>
      </w:r>
    </w:p>
    <w:tbl>
      <w:tblPr>
        <w:tblW w:w="5000" w:type="pct"/>
        <w:tblLook w:val="01E0" w:firstRow="1" w:lastRow="1" w:firstColumn="1" w:lastColumn="1" w:noHBand="0" w:noVBand="0"/>
      </w:tblPr>
      <w:tblGrid>
        <w:gridCol w:w="2694"/>
        <w:gridCol w:w="2836"/>
        <w:gridCol w:w="2776"/>
      </w:tblGrid>
      <w:tr w:rsidR="005170C6" w:rsidRPr="00E44027" w14:paraId="771E8F55" w14:textId="77777777" w:rsidTr="0045178F">
        <w:tc>
          <w:tcPr>
            <w:tcW w:w="1622" w:type="pct"/>
            <w:tcBorders>
              <w:top w:val="single" w:sz="4" w:space="0" w:color="auto"/>
              <w:bottom w:val="single" w:sz="4" w:space="0" w:color="auto"/>
            </w:tcBorders>
          </w:tcPr>
          <w:p w14:paraId="0A6077D2" w14:textId="77777777" w:rsidR="005170C6" w:rsidRPr="00E44027" w:rsidRDefault="005170C6" w:rsidP="0045178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7" w:type="pct"/>
            <w:tcBorders>
              <w:top w:val="single" w:sz="4" w:space="0" w:color="auto"/>
              <w:bottom w:val="single" w:sz="4" w:space="0" w:color="auto"/>
            </w:tcBorders>
          </w:tcPr>
          <w:p w14:paraId="31E17347" w14:textId="77777777" w:rsidR="005170C6" w:rsidRPr="00E44027" w:rsidRDefault="005170C6" w:rsidP="0045178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RA with CVE</w:t>
            </w:r>
          </w:p>
          <w:p w14:paraId="31104947" w14:textId="77777777" w:rsidR="005170C6" w:rsidRPr="00E44027" w:rsidRDefault="005170C6" w:rsidP="0045178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(n=19)</w:t>
            </w:r>
          </w:p>
        </w:tc>
        <w:tc>
          <w:tcPr>
            <w:tcW w:w="1671" w:type="pct"/>
            <w:tcBorders>
              <w:top w:val="single" w:sz="4" w:space="0" w:color="auto"/>
              <w:bottom w:val="single" w:sz="4" w:space="0" w:color="auto"/>
            </w:tcBorders>
          </w:tcPr>
          <w:p w14:paraId="58D80481" w14:textId="77777777" w:rsidR="005170C6" w:rsidRPr="00E44027" w:rsidRDefault="005170C6" w:rsidP="0045178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RA without CVE</w:t>
            </w:r>
          </w:p>
          <w:p w14:paraId="7231AF4A" w14:textId="77777777" w:rsidR="005170C6" w:rsidRPr="00E44027" w:rsidRDefault="005170C6" w:rsidP="0045178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(n=95)</w:t>
            </w:r>
          </w:p>
        </w:tc>
      </w:tr>
      <w:tr w:rsidR="005170C6" w:rsidRPr="00E44027" w14:paraId="4B1EB839" w14:textId="77777777" w:rsidTr="0045178F">
        <w:tc>
          <w:tcPr>
            <w:tcW w:w="1622" w:type="pct"/>
            <w:tcBorders>
              <w:top w:val="single" w:sz="4" w:space="0" w:color="auto"/>
            </w:tcBorders>
          </w:tcPr>
          <w:p w14:paraId="6A6DADFB" w14:textId="77777777" w:rsidR="005170C6" w:rsidRPr="00E44027" w:rsidRDefault="005170C6" w:rsidP="0045178F">
            <w:pPr>
              <w:spacing w:line="400" w:lineRule="exact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Age at entry, years</w:t>
            </w:r>
          </w:p>
        </w:tc>
        <w:tc>
          <w:tcPr>
            <w:tcW w:w="1707" w:type="pct"/>
            <w:tcBorders>
              <w:top w:val="single" w:sz="4" w:space="0" w:color="auto"/>
            </w:tcBorders>
          </w:tcPr>
          <w:p w14:paraId="0CB86B00" w14:textId="77777777" w:rsidR="005170C6" w:rsidRPr="00E44027" w:rsidRDefault="005170C6" w:rsidP="0045178F">
            <w:pPr>
              <w:spacing w:line="400" w:lineRule="exact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66.5±13.3</w:t>
            </w:r>
          </w:p>
        </w:tc>
        <w:tc>
          <w:tcPr>
            <w:tcW w:w="1671" w:type="pct"/>
            <w:tcBorders>
              <w:top w:val="single" w:sz="4" w:space="0" w:color="auto"/>
            </w:tcBorders>
          </w:tcPr>
          <w:p w14:paraId="19ED994C" w14:textId="77777777" w:rsidR="005170C6" w:rsidRPr="00E44027" w:rsidRDefault="005170C6" w:rsidP="0045178F">
            <w:pPr>
              <w:spacing w:line="400" w:lineRule="exact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58.0±11.2</w:t>
            </w:r>
          </w:p>
        </w:tc>
      </w:tr>
      <w:tr w:rsidR="005170C6" w:rsidRPr="00E44027" w14:paraId="1B26D04F" w14:textId="77777777" w:rsidTr="0045178F">
        <w:tc>
          <w:tcPr>
            <w:tcW w:w="1622" w:type="pct"/>
          </w:tcPr>
          <w:p w14:paraId="748E44B6" w14:textId="77777777" w:rsidR="005170C6" w:rsidRPr="00E44027" w:rsidRDefault="005170C6" w:rsidP="0045178F">
            <w:pPr>
              <w:spacing w:line="400" w:lineRule="exact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Female proportion, n (%)</w:t>
            </w:r>
          </w:p>
        </w:tc>
        <w:tc>
          <w:tcPr>
            <w:tcW w:w="1707" w:type="pct"/>
          </w:tcPr>
          <w:p w14:paraId="10EEEA70" w14:textId="77777777" w:rsidR="005170C6" w:rsidRPr="00E44027" w:rsidRDefault="005170C6" w:rsidP="0045178F">
            <w:pPr>
              <w:spacing w:line="4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12 (63.2%)</w:t>
            </w:r>
          </w:p>
        </w:tc>
        <w:tc>
          <w:tcPr>
            <w:tcW w:w="1671" w:type="pct"/>
          </w:tcPr>
          <w:p w14:paraId="38A488F4" w14:textId="77777777" w:rsidR="005170C6" w:rsidRPr="00E44027" w:rsidRDefault="005170C6" w:rsidP="0045178F">
            <w:pPr>
              <w:spacing w:line="4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76 (80.0%)</w:t>
            </w:r>
          </w:p>
        </w:tc>
      </w:tr>
      <w:tr w:rsidR="005170C6" w:rsidRPr="00E44027" w14:paraId="3E5D3C6A" w14:textId="77777777" w:rsidTr="0045178F">
        <w:tc>
          <w:tcPr>
            <w:tcW w:w="1622" w:type="pct"/>
          </w:tcPr>
          <w:p w14:paraId="3B122E1B" w14:textId="77777777" w:rsidR="005170C6" w:rsidRPr="00E44027" w:rsidRDefault="005170C6" w:rsidP="0045178F">
            <w:pPr>
              <w:spacing w:line="400" w:lineRule="exact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Disease duration, years</w:t>
            </w:r>
          </w:p>
        </w:tc>
        <w:tc>
          <w:tcPr>
            <w:tcW w:w="1707" w:type="pct"/>
          </w:tcPr>
          <w:p w14:paraId="437F9F9E" w14:textId="77777777" w:rsidR="005170C6" w:rsidRPr="00E44027" w:rsidRDefault="005170C6" w:rsidP="0045178F">
            <w:pPr>
              <w:spacing w:line="4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7.7±2.7</w:t>
            </w:r>
          </w:p>
        </w:tc>
        <w:tc>
          <w:tcPr>
            <w:tcW w:w="1671" w:type="pct"/>
          </w:tcPr>
          <w:p w14:paraId="121B5A20" w14:textId="77777777" w:rsidR="005170C6" w:rsidRPr="00E44027" w:rsidRDefault="005170C6" w:rsidP="0045178F">
            <w:pPr>
              <w:spacing w:line="4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6.6±2.1</w:t>
            </w:r>
          </w:p>
        </w:tc>
      </w:tr>
      <w:tr w:rsidR="005170C6" w:rsidRPr="00E44027" w14:paraId="1249E3A5" w14:textId="77777777" w:rsidTr="0045178F">
        <w:tc>
          <w:tcPr>
            <w:tcW w:w="1622" w:type="pct"/>
          </w:tcPr>
          <w:p w14:paraId="19E39097" w14:textId="77777777" w:rsidR="005170C6" w:rsidRPr="00E44027" w:rsidRDefault="005170C6" w:rsidP="0045178F">
            <w:pPr>
              <w:spacing w:line="400" w:lineRule="exact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Body mass index, kg/m</w:t>
            </w:r>
            <w:r w:rsidRPr="00E44027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07" w:type="pct"/>
          </w:tcPr>
          <w:p w14:paraId="4A2EC1C7" w14:textId="77777777" w:rsidR="005170C6" w:rsidRPr="00E44027" w:rsidRDefault="005170C6" w:rsidP="0045178F">
            <w:pPr>
              <w:spacing w:line="4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24.4±3.8</w:t>
            </w:r>
          </w:p>
        </w:tc>
        <w:tc>
          <w:tcPr>
            <w:tcW w:w="1671" w:type="pct"/>
          </w:tcPr>
          <w:p w14:paraId="7ECCCFB9" w14:textId="77777777" w:rsidR="005170C6" w:rsidRPr="00E44027" w:rsidRDefault="005170C6" w:rsidP="0045178F">
            <w:pPr>
              <w:spacing w:line="4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23.7±3.9</w:t>
            </w:r>
          </w:p>
        </w:tc>
      </w:tr>
      <w:tr w:rsidR="005170C6" w:rsidRPr="00E44027" w14:paraId="6582C1A7" w14:textId="77777777" w:rsidTr="0045178F">
        <w:tc>
          <w:tcPr>
            <w:tcW w:w="1622" w:type="pct"/>
          </w:tcPr>
          <w:p w14:paraId="37AEF919" w14:textId="77777777" w:rsidR="005170C6" w:rsidRPr="00E44027" w:rsidRDefault="005170C6" w:rsidP="0045178F">
            <w:pPr>
              <w:spacing w:line="400" w:lineRule="exact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RF positivity, n (%)</w:t>
            </w:r>
          </w:p>
        </w:tc>
        <w:tc>
          <w:tcPr>
            <w:tcW w:w="1707" w:type="pct"/>
          </w:tcPr>
          <w:p w14:paraId="4E970AD9" w14:textId="77777777" w:rsidR="005170C6" w:rsidRPr="00E44027" w:rsidRDefault="005170C6" w:rsidP="0045178F">
            <w:pPr>
              <w:spacing w:line="4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12 (63.2%)</w:t>
            </w:r>
          </w:p>
        </w:tc>
        <w:tc>
          <w:tcPr>
            <w:tcW w:w="1671" w:type="pct"/>
          </w:tcPr>
          <w:p w14:paraId="13880DB6" w14:textId="77777777" w:rsidR="005170C6" w:rsidRPr="00E44027" w:rsidRDefault="005170C6" w:rsidP="0045178F">
            <w:pPr>
              <w:spacing w:line="4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70 (73.7%)</w:t>
            </w:r>
          </w:p>
        </w:tc>
      </w:tr>
      <w:tr w:rsidR="005170C6" w:rsidRPr="00E44027" w14:paraId="292C5DF6" w14:textId="77777777" w:rsidTr="0045178F">
        <w:tc>
          <w:tcPr>
            <w:tcW w:w="1622" w:type="pct"/>
          </w:tcPr>
          <w:p w14:paraId="644C08E5" w14:textId="77777777" w:rsidR="005170C6" w:rsidRPr="00E44027" w:rsidRDefault="005170C6" w:rsidP="0045178F">
            <w:pPr>
              <w:spacing w:line="400" w:lineRule="exact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ACPA positivity, n (%)</w:t>
            </w:r>
          </w:p>
        </w:tc>
        <w:tc>
          <w:tcPr>
            <w:tcW w:w="1707" w:type="pct"/>
          </w:tcPr>
          <w:p w14:paraId="53FE223D" w14:textId="77777777" w:rsidR="005170C6" w:rsidRPr="00E44027" w:rsidRDefault="005170C6" w:rsidP="0045178F">
            <w:pPr>
              <w:spacing w:line="4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12 (63.2%)</w:t>
            </w:r>
          </w:p>
        </w:tc>
        <w:tc>
          <w:tcPr>
            <w:tcW w:w="1671" w:type="pct"/>
          </w:tcPr>
          <w:p w14:paraId="57747153" w14:textId="77777777" w:rsidR="005170C6" w:rsidRPr="00E44027" w:rsidRDefault="005170C6" w:rsidP="0045178F">
            <w:pPr>
              <w:spacing w:line="4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72 (76.6%)</w:t>
            </w:r>
          </w:p>
        </w:tc>
      </w:tr>
      <w:tr w:rsidR="005170C6" w:rsidRPr="00E44027" w14:paraId="2BB5C362" w14:textId="77777777" w:rsidTr="0045178F">
        <w:tc>
          <w:tcPr>
            <w:tcW w:w="1622" w:type="pct"/>
          </w:tcPr>
          <w:p w14:paraId="261D73EB" w14:textId="77777777" w:rsidR="005170C6" w:rsidRPr="00E44027" w:rsidRDefault="005170C6" w:rsidP="0045178F">
            <w:pPr>
              <w:spacing w:line="400" w:lineRule="exact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Baseline ESR, mm/1</w:t>
            </w:r>
            <w:r w:rsidRPr="00E44027">
              <w:rPr>
                <w:rFonts w:cs="Times New Roman"/>
                <w:sz w:val="20"/>
                <w:szCs w:val="20"/>
                <w:vertAlign w:val="superscript"/>
              </w:rPr>
              <w:t>st</w:t>
            </w:r>
            <w:r w:rsidRPr="00E44027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E44027">
              <w:rPr>
                <w:rFonts w:cs="Times New Roman"/>
                <w:sz w:val="20"/>
                <w:szCs w:val="20"/>
              </w:rPr>
              <w:t>hr</w:t>
            </w:r>
            <w:proofErr w:type="spellEnd"/>
            <w:r w:rsidRPr="00E44027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7" w:type="pct"/>
          </w:tcPr>
          <w:p w14:paraId="52F4D822" w14:textId="77777777" w:rsidR="005170C6" w:rsidRPr="00E44027" w:rsidRDefault="005170C6" w:rsidP="0045178F">
            <w:pPr>
              <w:spacing w:line="4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28.3±20.3</w:t>
            </w:r>
          </w:p>
        </w:tc>
        <w:tc>
          <w:tcPr>
            <w:tcW w:w="1671" w:type="pct"/>
          </w:tcPr>
          <w:p w14:paraId="1614816C" w14:textId="77777777" w:rsidR="005170C6" w:rsidRPr="00E44027" w:rsidRDefault="005170C6" w:rsidP="0045178F">
            <w:pPr>
              <w:spacing w:line="4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29.9±20.0</w:t>
            </w:r>
          </w:p>
        </w:tc>
      </w:tr>
      <w:tr w:rsidR="005170C6" w:rsidRPr="00E44027" w14:paraId="1667051C" w14:textId="77777777" w:rsidTr="0045178F">
        <w:tc>
          <w:tcPr>
            <w:tcW w:w="1622" w:type="pct"/>
          </w:tcPr>
          <w:p w14:paraId="77155473" w14:textId="77777777" w:rsidR="005170C6" w:rsidRPr="00E44027" w:rsidRDefault="005170C6" w:rsidP="0045178F">
            <w:pPr>
              <w:spacing w:line="400" w:lineRule="exact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 xml:space="preserve">Baseline CRP, mg/dL </w:t>
            </w:r>
          </w:p>
        </w:tc>
        <w:tc>
          <w:tcPr>
            <w:tcW w:w="1707" w:type="pct"/>
          </w:tcPr>
          <w:p w14:paraId="0855B56B" w14:textId="77777777" w:rsidR="005170C6" w:rsidRPr="00E44027" w:rsidRDefault="005170C6" w:rsidP="0045178F">
            <w:pPr>
              <w:spacing w:line="4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1.65±3.82</w:t>
            </w:r>
          </w:p>
        </w:tc>
        <w:tc>
          <w:tcPr>
            <w:tcW w:w="1671" w:type="pct"/>
          </w:tcPr>
          <w:p w14:paraId="5B1D843D" w14:textId="77777777" w:rsidR="005170C6" w:rsidRPr="00E44027" w:rsidRDefault="005170C6" w:rsidP="0045178F">
            <w:pPr>
              <w:spacing w:line="4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2.06±3.33</w:t>
            </w:r>
          </w:p>
        </w:tc>
      </w:tr>
      <w:tr w:rsidR="005170C6" w:rsidRPr="00E44027" w14:paraId="2FF467CB" w14:textId="77777777" w:rsidTr="0045178F">
        <w:tc>
          <w:tcPr>
            <w:tcW w:w="1622" w:type="pct"/>
          </w:tcPr>
          <w:p w14:paraId="093BBAB3" w14:textId="77777777" w:rsidR="005170C6" w:rsidRPr="00E44027" w:rsidRDefault="005170C6" w:rsidP="0045178F">
            <w:pPr>
              <w:spacing w:line="400" w:lineRule="exact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DAS28-ESR at baseline</w:t>
            </w:r>
          </w:p>
        </w:tc>
        <w:tc>
          <w:tcPr>
            <w:tcW w:w="1707" w:type="pct"/>
          </w:tcPr>
          <w:p w14:paraId="537608FE" w14:textId="77777777" w:rsidR="005170C6" w:rsidRPr="00E44027" w:rsidRDefault="005170C6" w:rsidP="0045178F">
            <w:pPr>
              <w:spacing w:line="4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6.15±1.03</w:t>
            </w:r>
          </w:p>
        </w:tc>
        <w:tc>
          <w:tcPr>
            <w:tcW w:w="1671" w:type="pct"/>
          </w:tcPr>
          <w:p w14:paraId="7243D94E" w14:textId="77777777" w:rsidR="005170C6" w:rsidRPr="00E44027" w:rsidRDefault="005170C6" w:rsidP="0045178F">
            <w:pPr>
              <w:spacing w:line="4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5.65±1.14</w:t>
            </w:r>
          </w:p>
        </w:tc>
      </w:tr>
      <w:tr w:rsidR="005170C6" w:rsidRPr="00E44027" w14:paraId="4E1A7D47" w14:textId="77777777" w:rsidTr="0045178F">
        <w:tc>
          <w:tcPr>
            <w:tcW w:w="1622" w:type="pct"/>
          </w:tcPr>
          <w:p w14:paraId="4E3EA44C" w14:textId="77777777" w:rsidR="005170C6" w:rsidRPr="00E44027" w:rsidRDefault="005170C6" w:rsidP="0045178F">
            <w:pPr>
              <w:spacing w:line="400" w:lineRule="exact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Total cholesterol,</w:t>
            </w:r>
            <w:r w:rsidRPr="00E44027">
              <w:rPr>
                <w:rFonts w:eastAsia="標楷體" w:cs="Times New Roman"/>
                <w:sz w:val="20"/>
                <w:szCs w:val="20"/>
              </w:rPr>
              <w:t xml:space="preserve"> mg/dL</w:t>
            </w:r>
          </w:p>
        </w:tc>
        <w:tc>
          <w:tcPr>
            <w:tcW w:w="1707" w:type="pct"/>
          </w:tcPr>
          <w:p w14:paraId="5431D15F" w14:textId="77777777" w:rsidR="005170C6" w:rsidRPr="00E44027" w:rsidRDefault="005170C6" w:rsidP="0045178F">
            <w:pPr>
              <w:spacing w:line="400" w:lineRule="exact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226.9±48.0</w:t>
            </w:r>
          </w:p>
        </w:tc>
        <w:tc>
          <w:tcPr>
            <w:tcW w:w="1671" w:type="pct"/>
          </w:tcPr>
          <w:p w14:paraId="163A1A95" w14:textId="77777777" w:rsidR="005170C6" w:rsidRPr="00E44027" w:rsidRDefault="005170C6" w:rsidP="0045178F">
            <w:pPr>
              <w:spacing w:line="400" w:lineRule="exact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190.2±40.0</w:t>
            </w:r>
          </w:p>
        </w:tc>
      </w:tr>
      <w:tr w:rsidR="005170C6" w:rsidRPr="00E44027" w14:paraId="58882C52" w14:textId="77777777" w:rsidTr="0045178F">
        <w:tc>
          <w:tcPr>
            <w:tcW w:w="1622" w:type="pct"/>
          </w:tcPr>
          <w:p w14:paraId="6944DAA4" w14:textId="77777777" w:rsidR="005170C6" w:rsidRPr="00E44027" w:rsidRDefault="005170C6" w:rsidP="0045178F">
            <w:pPr>
              <w:spacing w:line="400" w:lineRule="exact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 xml:space="preserve">Triglyceride, </w:t>
            </w:r>
            <w:r w:rsidRPr="00E44027">
              <w:rPr>
                <w:rFonts w:eastAsia="標楷體" w:cs="Times New Roman"/>
                <w:sz w:val="20"/>
                <w:szCs w:val="20"/>
              </w:rPr>
              <w:t>mg/dL</w:t>
            </w:r>
          </w:p>
        </w:tc>
        <w:tc>
          <w:tcPr>
            <w:tcW w:w="1707" w:type="pct"/>
          </w:tcPr>
          <w:p w14:paraId="1184BB38" w14:textId="77777777" w:rsidR="005170C6" w:rsidRPr="00E44027" w:rsidRDefault="005170C6" w:rsidP="0045178F">
            <w:pPr>
              <w:spacing w:line="4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179.5±111.9</w:t>
            </w:r>
          </w:p>
        </w:tc>
        <w:tc>
          <w:tcPr>
            <w:tcW w:w="1671" w:type="pct"/>
          </w:tcPr>
          <w:p w14:paraId="2C0F0D91" w14:textId="77777777" w:rsidR="005170C6" w:rsidRPr="00E44027" w:rsidRDefault="005170C6" w:rsidP="0045178F">
            <w:pPr>
              <w:spacing w:line="4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92.6±49.3</w:t>
            </w:r>
          </w:p>
        </w:tc>
      </w:tr>
      <w:tr w:rsidR="005170C6" w:rsidRPr="00E44027" w14:paraId="18FCC2BE" w14:textId="77777777" w:rsidTr="0045178F">
        <w:tc>
          <w:tcPr>
            <w:tcW w:w="1622" w:type="pct"/>
          </w:tcPr>
          <w:p w14:paraId="7B192BEA" w14:textId="77777777" w:rsidR="005170C6" w:rsidRPr="00E44027" w:rsidRDefault="005170C6" w:rsidP="0045178F">
            <w:pPr>
              <w:spacing w:line="400" w:lineRule="exact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LDL-C,</w:t>
            </w:r>
            <w:r w:rsidRPr="00E44027">
              <w:rPr>
                <w:rFonts w:eastAsia="標楷體" w:cs="Times New Roman"/>
                <w:sz w:val="20"/>
                <w:szCs w:val="20"/>
              </w:rPr>
              <w:t xml:space="preserve"> mg/dL</w:t>
            </w:r>
          </w:p>
        </w:tc>
        <w:tc>
          <w:tcPr>
            <w:tcW w:w="1707" w:type="pct"/>
          </w:tcPr>
          <w:p w14:paraId="0FB69FF4" w14:textId="77777777" w:rsidR="005170C6" w:rsidRPr="00E44027" w:rsidRDefault="005170C6" w:rsidP="0045178F">
            <w:pPr>
              <w:spacing w:line="4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130.4±37.3</w:t>
            </w:r>
          </w:p>
        </w:tc>
        <w:tc>
          <w:tcPr>
            <w:tcW w:w="1671" w:type="pct"/>
          </w:tcPr>
          <w:p w14:paraId="6C231580" w14:textId="77777777" w:rsidR="005170C6" w:rsidRPr="00E44027" w:rsidRDefault="005170C6" w:rsidP="0045178F">
            <w:pPr>
              <w:spacing w:line="4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109.3±32.9</w:t>
            </w:r>
          </w:p>
        </w:tc>
      </w:tr>
      <w:tr w:rsidR="005170C6" w:rsidRPr="00E44027" w14:paraId="7AB26238" w14:textId="77777777" w:rsidTr="0045178F">
        <w:tc>
          <w:tcPr>
            <w:tcW w:w="1622" w:type="pct"/>
          </w:tcPr>
          <w:p w14:paraId="33C7B496" w14:textId="77777777" w:rsidR="005170C6" w:rsidRPr="00E44027" w:rsidRDefault="005170C6" w:rsidP="0045178F">
            <w:pPr>
              <w:spacing w:line="400" w:lineRule="exact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 xml:space="preserve">HDL-C, </w:t>
            </w:r>
            <w:r w:rsidRPr="00E44027">
              <w:rPr>
                <w:rFonts w:eastAsia="標楷體" w:cs="Times New Roman"/>
                <w:sz w:val="20"/>
                <w:szCs w:val="20"/>
              </w:rPr>
              <w:t>mg/dL</w:t>
            </w:r>
          </w:p>
        </w:tc>
        <w:tc>
          <w:tcPr>
            <w:tcW w:w="1707" w:type="pct"/>
          </w:tcPr>
          <w:p w14:paraId="0F67B5DD" w14:textId="77777777" w:rsidR="005170C6" w:rsidRPr="00E44027" w:rsidRDefault="005170C6" w:rsidP="0045178F">
            <w:pPr>
              <w:spacing w:line="4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58.1±14.1</w:t>
            </w:r>
          </w:p>
        </w:tc>
        <w:tc>
          <w:tcPr>
            <w:tcW w:w="1671" w:type="pct"/>
          </w:tcPr>
          <w:p w14:paraId="18B88AD2" w14:textId="77777777" w:rsidR="005170C6" w:rsidRPr="00E44027" w:rsidRDefault="005170C6" w:rsidP="0045178F">
            <w:pPr>
              <w:spacing w:line="4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62.1±15.4</w:t>
            </w:r>
          </w:p>
        </w:tc>
      </w:tr>
      <w:tr w:rsidR="005170C6" w:rsidRPr="00E44027" w14:paraId="037BBD58" w14:textId="77777777" w:rsidTr="0045178F">
        <w:tc>
          <w:tcPr>
            <w:tcW w:w="1622" w:type="pct"/>
          </w:tcPr>
          <w:p w14:paraId="286EE692" w14:textId="77777777" w:rsidR="005170C6" w:rsidRPr="00E44027" w:rsidRDefault="005170C6" w:rsidP="0045178F">
            <w:pPr>
              <w:spacing w:line="400" w:lineRule="exact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Atherogenic index</w:t>
            </w:r>
          </w:p>
        </w:tc>
        <w:tc>
          <w:tcPr>
            <w:tcW w:w="1707" w:type="pct"/>
          </w:tcPr>
          <w:p w14:paraId="41903BFE" w14:textId="77777777" w:rsidR="005170C6" w:rsidRPr="00E44027" w:rsidRDefault="005170C6" w:rsidP="0045178F">
            <w:pPr>
              <w:spacing w:line="4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4.08±1.23</w:t>
            </w:r>
          </w:p>
        </w:tc>
        <w:tc>
          <w:tcPr>
            <w:tcW w:w="1671" w:type="pct"/>
          </w:tcPr>
          <w:p w14:paraId="555A47A7" w14:textId="77777777" w:rsidR="005170C6" w:rsidRPr="00E44027" w:rsidRDefault="005170C6" w:rsidP="0045178F">
            <w:pPr>
              <w:spacing w:line="4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3.20±0.87</w:t>
            </w:r>
          </w:p>
        </w:tc>
      </w:tr>
      <w:tr w:rsidR="005170C6" w:rsidRPr="00E44027" w14:paraId="4514DBA7" w14:textId="77777777" w:rsidTr="0045178F">
        <w:tc>
          <w:tcPr>
            <w:tcW w:w="1622" w:type="pct"/>
          </w:tcPr>
          <w:p w14:paraId="3D1B8D1F" w14:textId="77777777" w:rsidR="005170C6" w:rsidRPr="00E44027" w:rsidRDefault="005170C6" w:rsidP="0045178F">
            <w:pPr>
              <w:spacing w:line="400" w:lineRule="exact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RC, mg/dL</w:t>
            </w:r>
          </w:p>
        </w:tc>
        <w:tc>
          <w:tcPr>
            <w:tcW w:w="1707" w:type="pct"/>
          </w:tcPr>
          <w:p w14:paraId="6501A1EC" w14:textId="77777777" w:rsidR="005170C6" w:rsidRPr="00E44027" w:rsidRDefault="005170C6" w:rsidP="0045178F">
            <w:pPr>
              <w:spacing w:line="4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38.4±15.9</w:t>
            </w:r>
          </w:p>
        </w:tc>
        <w:tc>
          <w:tcPr>
            <w:tcW w:w="1671" w:type="pct"/>
          </w:tcPr>
          <w:p w14:paraId="0AADB567" w14:textId="77777777" w:rsidR="005170C6" w:rsidRPr="00E44027" w:rsidRDefault="005170C6" w:rsidP="0045178F">
            <w:pPr>
              <w:spacing w:line="4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18.8±7.9</w:t>
            </w:r>
          </w:p>
        </w:tc>
      </w:tr>
      <w:tr w:rsidR="005170C6" w:rsidRPr="00E44027" w14:paraId="7C16F510" w14:textId="77777777" w:rsidTr="0045178F">
        <w:tc>
          <w:tcPr>
            <w:tcW w:w="1622" w:type="pct"/>
          </w:tcPr>
          <w:p w14:paraId="4C3B6817" w14:textId="77777777" w:rsidR="005170C6" w:rsidRPr="00E44027" w:rsidRDefault="005170C6" w:rsidP="0045178F">
            <w:pPr>
              <w:spacing w:line="400" w:lineRule="exact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lastRenderedPageBreak/>
              <w:t>Daily corticosteroids, mg/day</w:t>
            </w:r>
          </w:p>
        </w:tc>
        <w:tc>
          <w:tcPr>
            <w:tcW w:w="1707" w:type="pct"/>
          </w:tcPr>
          <w:p w14:paraId="1E150CB4" w14:textId="77777777" w:rsidR="005170C6" w:rsidRPr="00E44027" w:rsidRDefault="005170C6" w:rsidP="0045178F">
            <w:pPr>
              <w:spacing w:line="4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3.6±3.7</w:t>
            </w:r>
          </w:p>
        </w:tc>
        <w:tc>
          <w:tcPr>
            <w:tcW w:w="1671" w:type="pct"/>
          </w:tcPr>
          <w:p w14:paraId="289520C5" w14:textId="77777777" w:rsidR="005170C6" w:rsidRPr="00E44027" w:rsidRDefault="005170C6" w:rsidP="0045178F">
            <w:pPr>
              <w:spacing w:line="4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4.9±3.8</w:t>
            </w:r>
          </w:p>
        </w:tc>
      </w:tr>
      <w:tr w:rsidR="005170C6" w:rsidRPr="00E44027" w14:paraId="7E2991AE" w14:textId="77777777" w:rsidTr="0045178F">
        <w:tc>
          <w:tcPr>
            <w:tcW w:w="1622" w:type="pct"/>
          </w:tcPr>
          <w:p w14:paraId="17C45C4E" w14:textId="77777777" w:rsidR="005170C6" w:rsidRPr="00E44027" w:rsidRDefault="005170C6" w:rsidP="0045178F">
            <w:pPr>
              <w:spacing w:line="400" w:lineRule="exact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 xml:space="preserve">Baseline used </w:t>
            </w:r>
            <w:proofErr w:type="spellStart"/>
            <w:r w:rsidRPr="00E44027">
              <w:rPr>
                <w:rFonts w:cs="Times New Roman"/>
                <w:sz w:val="20"/>
                <w:szCs w:val="20"/>
              </w:rPr>
              <w:t>csDMARDs</w:t>
            </w:r>
            <w:proofErr w:type="spellEnd"/>
          </w:p>
        </w:tc>
        <w:tc>
          <w:tcPr>
            <w:tcW w:w="1707" w:type="pct"/>
          </w:tcPr>
          <w:p w14:paraId="6315C89E" w14:textId="77777777" w:rsidR="005170C6" w:rsidRPr="00E44027" w:rsidRDefault="005170C6" w:rsidP="0045178F">
            <w:pPr>
              <w:spacing w:line="400" w:lineRule="exact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1" w:type="pct"/>
          </w:tcPr>
          <w:p w14:paraId="55BE3CA6" w14:textId="77777777" w:rsidR="005170C6" w:rsidRPr="00E44027" w:rsidRDefault="005170C6" w:rsidP="0045178F">
            <w:pPr>
              <w:spacing w:line="400" w:lineRule="exact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170C6" w:rsidRPr="00E44027" w14:paraId="211544BB" w14:textId="77777777" w:rsidTr="0045178F">
        <w:tc>
          <w:tcPr>
            <w:tcW w:w="1622" w:type="pct"/>
          </w:tcPr>
          <w:p w14:paraId="1BC6B733" w14:textId="77777777" w:rsidR="005170C6" w:rsidRPr="00E44027" w:rsidRDefault="005170C6" w:rsidP="0045178F">
            <w:pPr>
              <w:spacing w:line="400" w:lineRule="exact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 xml:space="preserve">Methotrexate, n (%) </w:t>
            </w:r>
          </w:p>
        </w:tc>
        <w:tc>
          <w:tcPr>
            <w:tcW w:w="1707" w:type="pct"/>
          </w:tcPr>
          <w:p w14:paraId="316EE417" w14:textId="77777777" w:rsidR="005170C6" w:rsidRPr="00E44027" w:rsidRDefault="005170C6" w:rsidP="0045178F">
            <w:pPr>
              <w:spacing w:line="4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16 (84.2%)</w:t>
            </w:r>
          </w:p>
        </w:tc>
        <w:tc>
          <w:tcPr>
            <w:tcW w:w="1671" w:type="pct"/>
          </w:tcPr>
          <w:p w14:paraId="0631018D" w14:textId="77777777" w:rsidR="005170C6" w:rsidRPr="00E44027" w:rsidRDefault="005170C6" w:rsidP="0045178F">
            <w:pPr>
              <w:spacing w:line="4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76 (80.0%)</w:t>
            </w:r>
          </w:p>
        </w:tc>
      </w:tr>
      <w:tr w:rsidR="005170C6" w:rsidRPr="00E44027" w14:paraId="151696B6" w14:textId="77777777" w:rsidTr="0045178F">
        <w:tc>
          <w:tcPr>
            <w:tcW w:w="1622" w:type="pct"/>
          </w:tcPr>
          <w:p w14:paraId="47FA90DA" w14:textId="77777777" w:rsidR="005170C6" w:rsidRPr="00E44027" w:rsidRDefault="005170C6" w:rsidP="0045178F">
            <w:pPr>
              <w:spacing w:line="400" w:lineRule="exact"/>
              <w:ind w:firstLineChars="105" w:firstLine="210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Sulfasalazine, n (%)</w:t>
            </w:r>
          </w:p>
        </w:tc>
        <w:tc>
          <w:tcPr>
            <w:tcW w:w="1707" w:type="pct"/>
          </w:tcPr>
          <w:p w14:paraId="7293C9A4" w14:textId="77777777" w:rsidR="005170C6" w:rsidRPr="00E44027" w:rsidRDefault="005170C6" w:rsidP="0045178F">
            <w:pPr>
              <w:spacing w:line="4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13 (68.4%)</w:t>
            </w:r>
          </w:p>
        </w:tc>
        <w:tc>
          <w:tcPr>
            <w:tcW w:w="1671" w:type="pct"/>
          </w:tcPr>
          <w:p w14:paraId="2AAB9F9A" w14:textId="77777777" w:rsidR="005170C6" w:rsidRPr="00E44027" w:rsidRDefault="005170C6" w:rsidP="0045178F">
            <w:pPr>
              <w:spacing w:line="4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67 (70.5%)</w:t>
            </w:r>
          </w:p>
        </w:tc>
      </w:tr>
      <w:tr w:rsidR="005170C6" w:rsidRPr="00E44027" w14:paraId="4BF6BD62" w14:textId="77777777" w:rsidTr="0045178F">
        <w:tc>
          <w:tcPr>
            <w:tcW w:w="1622" w:type="pct"/>
          </w:tcPr>
          <w:p w14:paraId="1EA08DB3" w14:textId="77777777" w:rsidR="005170C6" w:rsidRPr="00E44027" w:rsidRDefault="005170C6" w:rsidP="0045178F">
            <w:pPr>
              <w:spacing w:line="400" w:lineRule="exact"/>
              <w:ind w:firstLineChars="105" w:firstLine="210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Hydroxychloroquine, n (%)</w:t>
            </w:r>
          </w:p>
        </w:tc>
        <w:tc>
          <w:tcPr>
            <w:tcW w:w="1707" w:type="pct"/>
          </w:tcPr>
          <w:p w14:paraId="1068CDBE" w14:textId="77777777" w:rsidR="005170C6" w:rsidRPr="00E44027" w:rsidRDefault="005170C6" w:rsidP="0045178F">
            <w:pPr>
              <w:spacing w:line="4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12 (63.2%)</w:t>
            </w:r>
          </w:p>
        </w:tc>
        <w:tc>
          <w:tcPr>
            <w:tcW w:w="1671" w:type="pct"/>
          </w:tcPr>
          <w:p w14:paraId="1FA9B0F7" w14:textId="77777777" w:rsidR="005170C6" w:rsidRPr="00E44027" w:rsidRDefault="005170C6" w:rsidP="0045178F">
            <w:pPr>
              <w:spacing w:line="4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58 (61.1%)</w:t>
            </w:r>
          </w:p>
        </w:tc>
      </w:tr>
      <w:tr w:rsidR="005170C6" w:rsidRPr="00E44027" w14:paraId="05122932" w14:textId="77777777" w:rsidTr="0045178F">
        <w:tc>
          <w:tcPr>
            <w:tcW w:w="1622" w:type="pct"/>
          </w:tcPr>
          <w:p w14:paraId="53CC47A5" w14:textId="77777777" w:rsidR="005170C6" w:rsidRPr="00E44027" w:rsidRDefault="005170C6" w:rsidP="0045178F">
            <w:pPr>
              <w:spacing w:line="400" w:lineRule="exact"/>
              <w:ind w:left="200" w:hangingChars="100" w:hanging="200"/>
              <w:rPr>
                <w:rFonts w:cs="Times New Roman"/>
                <w:sz w:val="20"/>
                <w:szCs w:val="20"/>
              </w:rPr>
            </w:pPr>
            <w:proofErr w:type="spellStart"/>
            <w:r w:rsidRPr="00E44027">
              <w:rPr>
                <w:rFonts w:cs="Times New Roman"/>
                <w:sz w:val="20"/>
                <w:szCs w:val="20"/>
              </w:rPr>
              <w:t>bDMARDs</w:t>
            </w:r>
            <w:proofErr w:type="spellEnd"/>
            <w:r w:rsidRPr="00E44027">
              <w:rPr>
                <w:rFonts w:cs="Times New Roman"/>
                <w:sz w:val="20"/>
                <w:szCs w:val="20"/>
              </w:rPr>
              <w:t>/</w:t>
            </w:r>
            <w:proofErr w:type="spellStart"/>
            <w:r w:rsidRPr="00E44027">
              <w:rPr>
                <w:rFonts w:cs="Times New Roman"/>
                <w:sz w:val="20"/>
                <w:szCs w:val="20"/>
              </w:rPr>
              <w:t>JAKi</w:t>
            </w:r>
            <w:proofErr w:type="spellEnd"/>
            <w:r w:rsidRPr="00E44027">
              <w:rPr>
                <w:rFonts w:cs="Times New Roman"/>
                <w:sz w:val="20"/>
                <w:szCs w:val="20"/>
              </w:rPr>
              <w:t xml:space="preserve"> after lipid investigation </w:t>
            </w:r>
          </w:p>
        </w:tc>
        <w:tc>
          <w:tcPr>
            <w:tcW w:w="1707" w:type="pct"/>
          </w:tcPr>
          <w:p w14:paraId="5EE5661F" w14:textId="77777777" w:rsidR="005170C6" w:rsidRPr="00E44027" w:rsidRDefault="005170C6" w:rsidP="0045178F">
            <w:pPr>
              <w:spacing w:line="400" w:lineRule="exact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1" w:type="pct"/>
          </w:tcPr>
          <w:p w14:paraId="218BA3A8" w14:textId="77777777" w:rsidR="005170C6" w:rsidRPr="00E44027" w:rsidRDefault="005170C6" w:rsidP="0045178F">
            <w:pPr>
              <w:spacing w:line="400" w:lineRule="exact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170C6" w:rsidRPr="00E44027" w14:paraId="091558EB" w14:textId="77777777" w:rsidTr="0045178F">
        <w:tc>
          <w:tcPr>
            <w:tcW w:w="1622" w:type="pct"/>
          </w:tcPr>
          <w:p w14:paraId="24C30961" w14:textId="77777777" w:rsidR="005170C6" w:rsidRPr="00E44027" w:rsidRDefault="005170C6" w:rsidP="0045178F">
            <w:pPr>
              <w:spacing w:line="400" w:lineRule="exact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 xml:space="preserve"> TNF-α inhibitors, n (%)</w:t>
            </w:r>
          </w:p>
        </w:tc>
        <w:tc>
          <w:tcPr>
            <w:tcW w:w="1707" w:type="pct"/>
          </w:tcPr>
          <w:p w14:paraId="694B9A23" w14:textId="77777777" w:rsidR="005170C6" w:rsidRPr="00E44027" w:rsidRDefault="005170C6" w:rsidP="0045178F">
            <w:pPr>
              <w:spacing w:line="4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3 (15.8%)</w:t>
            </w:r>
          </w:p>
        </w:tc>
        <w:tc>
          <w:tcPr>
            <w:tcW w:w="1671" w:type="pct"/>
          </w:tcPr>
          <w:p w14:paraId="146530FF" w14:textId="77777777" w:rsidR="005170C6" w:rsidRPr="00E44027" w:rsidRDefault="005170C6" w:rsidP="0045178F">
            <w:pPr>
              <w:spacing w:line="4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18 (18.9%)</w:t>
            </w:r>
          </w:p>
        </w:tc>
      </w:tr>
      <w:tr w:rsidR="005170C6" w:rsidRPr="00E44027" w14:paraId="42171578" w14:textId="77777777" w:rsidTr="0045178F">
        <w:tc>
          <w:tcPr>
            <w:tcW w:w="1622" w:type="pct"/>
          </w:tcPr>
          <w:p w14:paraId="1300DE47" w14:textId="77777777" w:rsidR="005170C6" w:rsidRPr="00E44027" w:rsidRDefault="005170C6" w:rsidP="0045178F">
            <w:pPr>
              <w:spacing w:line="400" w:lineRule="exact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 xml:space="preserve"> Non-TNF-α inhibitors, n (%)</w:t>
            </w:r>
          </w:p>
        </w:tc>
        <w:tc>
          <w:tcPr>
            <w:tcW w:w="1707" w:type="pct"/>
          </w:tcPr>
          <w:p w14:paraId="235C1865" w14:textId="77777777" w:rsidR="005170C6" w:rsidRPr="00E44027" w:rsidRDefault="005170C6" w:rsidP="0045178F">
            <w:pPr>
              <w:spacing w:line="4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7 (36.8%)</w:t>
            </w:r>
          </w:p>
        </w:tc>
        <w:tc>
          <w:tcPr>
            <w:tcW w:w="1671" w:type="pct"/>
          </w:tcPr>
          <w:p w14:paraId="1F20A2ED" w14:textId="77777777" w:rsidR="005170C6" w:rsidRPr="00E44027" w:rsidRDefault="005170C6" w:rsidP="0045178F">
            <w:pPr>
              <w:spacing w:line="4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29 (30.5%)</w:t>
            </w:r>
          </w:p>
        </w:tc>
      </w:tr>
      <w:tr w:rsidR="005170C6" w:rsidRPr="00E44027" w14:paraId="79C78BE5" w14:textId="77777777" w:rsidTr="0045178F">
        <w:tc>
          <w:tcPr>
            <w:tcW w:w="1622" w:type="pct"/>
          </w:tcPr>
          <w:p w14:paraId="0A9F7F5A" w14:textId="77777777" w:rsidR="005170C6" w:rsidRPr="00E44027" w:rsidRDefault="005170C6" w:rsidP="0045178F">
            <w:pPr>
              <w:spacing w:line="400" w:lineRule="exact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 xml:space="preserve">JAK inhibitors, n (%) </w:t>
            </w:r>
          </w:p>
        </w:tc>
        <w:tc>
          <w:tcPr>
            <w:tcW w:w="1707" w:type="pct"/>
          </w:tcPr>
          <w:p w14:paraId="23E5629C" w14:textId="77777777" w:rsidR="005170C6" w:rsidRPr="00E44027" w:rsidRDefault="005170C6" w:rsidP="0045178F">
            <w:pPr>
              <w:spacing w:line="4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9 (47.4%)</w:t>
            </w:r>
          </w:p>
        </w:tc>
        <w:tc>
          <w:tcPr>
            <w:tcW w:w="1671" w:type="pct"/>
          </w:tcPr>
          <w:p w14:paraId="3204B604" w14:textId="77777777" w:rsidR="005170C6" w:rsidRPr="00E44027" w:rsidRDefault="005170C6" w:rsidP="0045178F">
            <w:pPr>
              <w:spacing w:line="4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48 (50.5%)</w:t>
            </w:r>
          </w:p>
        </w:tc>
      </w:tr>
      <w:tr w:rsidR="005170C6" w:rsidRPr="00E44027" w14:paraId="2DEA3B04" w14:textId="77777777" w:rsidTr="0045178F">
        <w:tc>
          <w:tcPr>
            <w:tcW w:w="1622" w:type="pct"/>
          </w:tcPr>
          <w:p w14:paraId="774EC53A" w14:textId="77777777" w:rsidR="005170C6" w:rsidRPr="00E44027" w:rsidRDefault="005170C6" w:rsidP="0045178F">
            <w:pPr>
              <w:spacing w:line="400" w:lineRule="exact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The use of statin, n (%)</w:t>
            </w:r>
          </w:p>
        </w:tc>
        <w:tc>
          <w:tcPr>
            <w:tcW w:w="1707" w:type="pct"/>
          </w:tcPr>
          <w:p w14:paraId="23F137C9" w14:textId="77777777" w:rsidR="005170C6" w:rsidRPr="00E44027" w:rsidRDefault="005170C6" w:rsidP="0045178F">
            <w:pPr>
              <w:spacing w:line="4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10 (52.6%)</w:t>
            </w:r>
          </w:p>
        </w:tc>
        <w:tc>
          <w:tcPr>
            <w:tcW w:w="1671" w:type="pct"/>
          </w:tcPr>
          <w:p w14:paraId="77F5DB47" w14:textId="77777777" w:rsidR="005170C6" w:rsidRPr="00E44027" w:rsidRDefault="005170C6" w:rsidP="0045178F">
            <w:pPr>
              <w:spacing w:line="4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20 (21.1%)</w:t>
            </w:r>
          </w:p>
        </w:tc>
      </w:tr>
      <w:tr w:rsidR="005170C6" w:rsidRPr="00E44027" w14:paraId="6A3F2EC4" w14:textId="77777777" w:rsidTr="0045178F">
        <w:tc>
          <w:tcPr>
            <w:tcW w:w="1622" w:type="pct"/>
          </w:tcPr>
          <w:p w14:paraId="0DE6C4A0" w14:textId="77777777" w:rsidR="005170C6" w:rsidRPr="00E44027" w:rsidRDefault="005170C6" w:rsidP="0045178F">
            <w:pPr>
              <w:spacing w:line="400" w:lineRule="exact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Hypertension, n (%)</w:t>
            </w:r>
          </w:p>
        </w:tc>
        <w:tc>
          <w:tcPr>
            <w:tcW w:w="1707" w:type="pct"/>
          </w:tcPr>
          <w:p w14:paraId="6911DC21" w14:textId="77777777" w:rsidR="005170C6" w:rsidRPr="00E44027" w:rsidRDefault="005170C6" w:rsidP="0045178F">
            <w:pPr>
              <w:spacing w:line="4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9 (47.4%)</w:t>
            </w:r>
          </w:p>
        </w:tc>
        <w:tc>
          <w:tcPr>
            <w:tcW w:w="1671" w:type="pct"/>
          </w:tcPr>
          <w:p w14:paraId="6D36CC0E" w14:textId="77777777" w:rsidR="005170C6" w:rsidRPr="00E44027" w:rsidRDefault="005170C6" w:rsidP="0045178F">
            <w:pPr>
              <w:spacing w:line="4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20 (21.1%)</w:t>
            </w:r>
          </w:p>
        </w:tc>
      </w:tr>
      <w:tr w:rsidR="005170C6" w:rsidRPr="00E44027" w14:paraId="49F66502" w14:textId="77777777" w:rsidTr="0045178F">
        <w:tc>
          <w:tcPr>
            <w:tcW w:w="1622" w:type="pct"/>
          </w:tcPr>
          <w:p w14:paraId="14F214CF" w14:textId="77777777" w:rsidR="005170C6" w:rsidRPr="00E44027" w:rsidRDefault="005170C6" w:rsidP="0045178F">
            <w:pPr>
              <w:spacing w:line="400" w:lineRule="exact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Diabetes mellitus, n (%)</w:t>
            </w:r>
          </w:p>
        </w:tc>
        <w:tc>
          <w:tcPr>
            <w:tcW w:w="1707" w:type="pct"/>
          </w:tcPr>
          <w:p w14:paraId="2615097D" w14:textId="77777777" w:rsidR="005170C6" w:rsidRPr="00E44027" w:rsidRDefault="005170C6" w:rsidP="0045178F">
            <w:pPr>
              <w:spacing w:line="4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2 (10.5%)</w:t>
            </w:r>
          </w:p>
        </w:tc>
        <w:tc>
          <w:tcPr>
            <w:tcW w:w="1671" w:type="pct"/>
          </w:tcPr>
          <w:p w14:paraId="1019D468" w14:textId="77777777" w:rsidR="005170C6" w:rsidRPr="00E44027" w:rsidRDefault="005170C6" w:rsidP="0045178F">
            <w:pPr>
              <w:spacing w:line="4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4 (4.2%)</w:t>
            </w:r>
          </w:p>
        </w:tc>
      </w:tr>
      <w:tr w:rsidR="005170C6" w:rsidRPr="00E44027" w14:paraId="49E99F8D" w14:textId="77777777" w:rsidTr="0045178F">
        <w:tc>
          <w:tcPr>
            <w:tcW w:w="1622" w:type="pct"/>
            <w:tcBorders>
              <w:bottom w:val="single" w:sz="4" w:space="0" w:color="auto"/>
            </w:tcBorders>
          </w:tcPr>
          <w:p w14:paraId="0C8DE5A8" w14:textId="77777777" w:rsidR="005170C6" w:rsidRPr="00E44027" w:rsidRDefault="005170C6" w:rsidP="0045178F">
            <w:pPr>
              <w:spacing w:line="400" w:lineRule="exact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Current smoker, n (%)</w:t>
            </w:r>
          </w:p>
        </w:tc>
        <w:tc>
          <w:tcPr>
            <w:tcW w:w="1707" w:type="pct"/>
            <w:tcBorders>
              <w:bottom w:val="single" w:sz="4" w:space="0" w:color="auto"/>
            </w:tcBorders>
          </w:tcPr>
          <w:p w14:paraId="3AB00F09" w14:textId="77777777" w:rsidR="005170C6" w:rsidRPr="00E44027" w:rsidRDefault="005170C6" w:rsidP="0045178F">
            <w:pPr>
              <w:spacing w:line="4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1 (5.3%)</w:t>
            </w:r>
          </w:p>
        </w:tc>
        <w:tc>
          <w:tcPr>
            <w:tcW w:w="1671" w:type="pct"/>
            <w:tcBorders>
              <w:bottom w:val="single" w:sz="4" w:space="0" w:color="auto"/>
            </w:tcBorders>
          </w:tcPr>
          <w:p w14:paraId="0F3D9E2B" w14:textId="77777777" w:rsidR="005170C6" w:rsidRPr="00E44027" w:rsidRDefault="005170C6" w:rsidP="0045178F">
            <w:pPr>
              <w:spacing w:line="4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44027">
              <w:rPr>
                <w:rFonts w:cs="Times New Roman"/>
                <w:sz w:val="20"/>
                <w:szCs w:val="20"/>
              </w:rPr>
              <w:t>15 (15.8%)</w:t>
            </w:r>
          </w:p>
        </w:tc>
      </w:tr>
    </w:tbl>
    <w:p w14:paraId="25A067F1" w14:textId="77777777" w:rsidR="00AD369D" w:rsidRPr="00E44027" w:rsidRDefault="00AD369D" w:rsidP="00AD369D">
      <w:pPr>
        <w:rPr>
          <w:rFonts w:cs="Times New Roman"/>
          <w:color w:val="222222"/>
        </w:rPr>
      </w:pPr>
      <w:r w:rsidRPr="00E44027">
        <w:rPr>
          <w:rFonts w:cs="Times New Roman"/>
          <w:szCs w:val="24"/>
        </w:rPr>
        <w:t xml:space="preserve">#Data are presented as mean ± SD, or number (percentage). RA: rheumatoid arthritis; RF: rheumatoid factor; ACPA: anti-citrullinated peptide antibodies; ESR: erythrocyte sedimentation rate; CRP: C-reactive protein; DAS28: disease activity score for 28-joints; LDL: low-density lipoprotein; HDL: high-density lipoprotein; RC: remnant cholesterol; </w:t>
      </w:r>
      <w:proofErr w:type="spellStart"/>
      <w:r w:rsidRPr="00E44027">
        <w:rPr>
          <w:rFonts w:cs="Times New Roman"/>
          <w:szCs w:val="24"/>
        </w:rPr>
        <w:t>csDMARDs</w:t>
      </w:r>
      <w:proofErr w:type="spellEnd"/>
      <w:r w:rsidRPr="00E44027">
        <w:rPr>
          <w:rFonts w:cs="Times New Roman"/>
          <w:szCs w:val="24"/>
        </w:rPr>
        <w:t xml:space="preserve">: conventional synthetic disease-modifying anti-rheumatic drugs; </w:t>
      </w:r>
      <w:proofErr w:type="spellStart"/>
      <w:r w:rsidRPr="00E44027">
        <w:rPr>
          <w:rFonts w:cs="Times New Roman"/>
          <w:szCs w:val="24"/>
        </w:rPr>
        <w:t>bDMARDs</w:t>
      </w:r>
      <w:proofErr w:type="spellEnd"/>
      <w:r w:rsidRPr="00E44027">
        <w:rPr>
          <w:rFonts w:cs="Times New Roman"/>
          <w:szCs w:val="24"/>
        </w:rPr>
        <w:t xml:space="preserve">: biologic DMARDs; </w:t>
      </w:r>
      <w:proofErr w:type="spellStart"/>
      <w:r w:rsidRPr="00E44027">
        <w:rPr>
          <w:rFonts w:cs="Times New Roman"/>
          <w:szCs w:val="24"/>
        </w:rPr>
        <w:t>JAKi</w:t>
      </w:r>
      <w:proofErr w:type="spellEnd"/>
      <w:r w:rsidRPr="00E44027">
        <w:rPr>
          <w:rFonts w:cs="Times New Roman"/>
          <w:szCs w:val="24"/>
        </w:rPr>
        <w:t>: Janus kinase inhibitors; TNF: tumor necrosis factor.</w:t>
      </w:r>
    </w:p>
    <w:p w14:paraId="12650272" w14:textId="77777777" w:rsidR="005170C6" w:rsidRPr="00E44027" w:rsidRDefault="005170C6" w:rsidP="005170C6">
      <w:pPr>
        <w:rPr>
          <w:rFonts w:cs="Times New Roman"/>
        </w:rPr>
      </w:pPr>
      <w:r w:rsidRPr="00E44027">
        <w:rPr>
          <w:rFonts w:cs="Times New Roman"/>
          <w:b/>
          <w:bCs/>
          <w:szCs w:val="24"/>
        </w:rPr>
        <w:lastRenderedPageBreak/>
        <w:t>Supplementary Table 3.</w:t>
      </w:r>
      <w:r w:rsidRPr="00E44027">
        <w:rPr>
          <w:rFonts w:cs="Times New Roman"/>
          <w:szCs w:val="24"/>
        </w:rPr>
        <w:t xml:space="preserve"> Univariate and multivariate regression analysis of baseline lipid profile and RC for predicting the incident cardiovascular events</w:t>
      </w:r>
      <w:r w:rsidRPr="00E44027">
        <w:rPr>
          <w:rFonts w:eastAsia="標楷體" w:cs="Times New Roman"/>
          <w:szCs w:val="24"/>
        </w:rPr>
        <w:t xml:space="preserve"> in 114 </w:t>
      </w:r>
      <w:r w:rsidRPr="00E44027">
        <w:rPr>
          <w:rFonts w:cs="Times New Roman"/>
          <w:szCs w:val="24"/>
        </w:rPr>
        <w:t>patients with RA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2968"/>
        <w:gridCol w:w="1430"/>
        <w:gridCol w:w="2679"/>
        <w:gridCol w:w="1229"/>
      </w:tblGrid>
      <w:tr w:rsidR="005170C6" w:rsidRPr="00E44027" w14:paraId="550A65F4" w14:textId="77777777" w:rsidTr="0045178F">
        <w:tc>
          <w:tcPr>
            <w:tcW w:w="2968" w:type="dxa"/>
            <w:tcBorders>
              <w:top w:val="single" w:sz="4" w:space="0" w:color="auto"/>
              <w:bottom w:val="single" w:sz="4" w:space="0" w:color="auto"/>
            </w:tcBorders>
          </w:tcPr>
          <w:p w14:paraId="481B98D8" w14:textId="77777777" w:rsidR="005170C6" w:rsidRPr="00E44027" w:rsidRDefault="005170C6" w:rsidP="0045178F">
            <w:pPr>
              <w:spacing w:line="360" w:lineRule="auto"/>
              <w:rPr>
                <w:rFonts w:cs="Times New Roman"/>
                <w:szCs w:val="24"/>
              </w:rPr>
            </w:pPr>
            <w:r w:rsidRPr="00E44027">
              <w:rPr>
                <w:rFonts w:cs="Times New Roman"/>
                <w:szCs w:val="24"/>
              </w:rPr>
              <w:t>Risk factors (</w:t>
            </w:r>
            <w:r w:rsidRPr="00E44027">
              <w:rPr>
                <w:rFonts w:cs="Times New Roman"/>
                <w:b/>
                <w:szCs w:val="24"/>
              </w:rPr>
              <w:t>univariate</w:t>
            </w:r>
            <w:r w:rsidRPr="00E44027">
              <w:rPr>
                <w:rFonts w:cs="Times New Roman"/>
                <w:szCs w:val="24"/>
              </w:rPr>
              <w:t>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14:paraId="65C3709B" w14:textId="77777777" w:rsidR="005170C6" w:rsidRPr="00E44027" w:rsidRDefault="005170C6" w:rsidP="0045178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44027">
              <w:rPr>
                <w:rFonts w:cs="Times New Roman"/>
                <w:szCs w:val="24"/>
              </w:rPr>
              <w:t>Odds ratio</w:t>
            </w:r>
          </w:p>
        </w:tc>
        <w:tc>
          <w:tcPr>
            <w:tcW w:w="2679" w:type="dxa"/>
            <w:tcBorders>
              <w:top w:val="single" w:sz="4" w:space="0" w:color="auto"/>
              <w:bottom w:val="single" w:sz="4" w:space="0" w:color="auto"/>
            </w:tcBorders>
          </w:tcPr>
          <w:p w14:paraId="15C3D7DB" w14:textId="77777777" w:rsidR="005170C6" w:rsidRPr="00E44027" w:rsidRDefault="005170C6" w:rsidP="0045178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44027">
              <w:rPr>
                <w:rFonts w:cs="Times New Roman"/>
                <w:szCs w:val="24"/>
              </w:rPr>
              <w:t>95% confidence interval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153CB577" w14:textId="77777777" w:rsidR="005170C6" w:rsidRPr="00E44027" w:rsidRDefault="005170C6" w:rsidP="0045178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44027">
              <w:rPr>
                <w:rFonts w:cs="Times New Roman"/>
                <w:i/>
                <w:iCs/>
                <w:szCs w:val="24"/>
              </w:rPr>
              <w:t>p</w:t>
            </w:r>
            <w:r w:rsidRPr="00E44027">
              <w:rPr>
                <w:rFonts w:cs="Times New Roman"/>
                <w:szCs w:val="24"/>
              </w:rPr>
              <w:t>-value</w:t>
            </w:r>
          </w:p>
        </w:tc>
      </w:tr>
      <w:tr w:rsidR="005170C6" w:rsidRPr="00E44027" w14:paraId="52A1A54C" w14:textId="77777777" w:rsidTr="0045178F">
        <w:tc>
          <w:tcPr>
            <w:tcW w:w="2968" w:type="dxa"/>
            <w:tcBorders>
              <w:top w:val="single" w:sz="4" w:space="0" w:color="auto"/>
              <w:bottom w:val="nil"/>
            </w:tcBorders>
            <w:vAlign w:val="center"/>
          </w:tcPr>
          <w:p w14:paraId="0AF625AC" w14:textId="77777777" w:rsidR="005170C6" w:rsidRPr="00E44027" w:rsidRDefault="005170C6" w:rsidP="0045178F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E44027">
              <w:rPr>
                <w:rFonts w:cs="Times New Roman"/>
                <w:b/>
                <w:bCs/>
                <w:szCs w:val="24"/>
              </w:rPr>
              <w:t>Age</w:t>
            </w:r>
          </w:p>
        </w:tc>
        <w:tc>
          <w:tcPr>
            <w:tcW w:w="1430" w:type="dxa"/>
            <w:tcBorders>
              <w:top w:val="single" w:sz="4" w:space="0" w:color="auto"/>
              <w:bottom w:val="nil"/>
            </w:tcBorders>
            <w:vAlign w:val="center"/>
          </w:tcPr>
          <w:p w14:paraId="200FFDC5" w14:textId="77777777" w:rsidR="005170C6" w:rsidRPr="00E44027" w:rsidRDefault="005170C6" w:rsidP="0045178F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E44027">
              <w:rPr>
                <w:rFonts w:cs="Times New Roman"/>
                <w:b/>
                <w:bCs/>
                <w:szCs w:val="24"/>
              </w:rPr>
              <w:t>1.077</w:t>
            </w:r>
          </w:p>
        </w:tc>
        <w:tc>
          <w:tcPr>
            <w:tcW w:w="2679" w:type="dxa"/>
            <w:tcBorders>
              <w:top w:val="single" w:sz="4" w:space="0" w:color="auto"/>
              <w:bottom w:val="nil"/>
            </w:tcBorders>
            <w:vAlign w:val="center"/>
          </w:tcPr>
          <w:p w14:paraId="20873095" w14:textId="77777777" w:rsidR="005170C6" w:rsidRPr="00E44027" w:rsidRDefault="005170C6" w:rsidP="0045178F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E44027">
              <w:rPr>
                <w:rFonts w:cs="Times New Roman"/>
                <w:b/>
                <w:bCs/>
                <w:szCs w:val="24"/>
              </w:rPr>
              <w:t>1.022 – 1.135</w:t>
            </w:r>
          </w:p>
        </w:tc>
        <w:tc>
          <w:tcPr>
            <w:tcW w:w="1229" w:type="dxa"/>
            <w:tcBorders>
              <w:top w:val="single" w:sz="4" w:space="0" w:color="auto"/>
              <w:bottom w:val="nil"/>
            </w:tcBorders>
            <w:vAlign w:val="center"/>
          </w:tcPr>
          <w:p w14:paraId="7D5F7893" w14:textId="77777777" w:rsidR="005170C6" w:rsidRPr="00E44027" w:rsidRDefault="005170C6" w:rsidP="0045178F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E44027">
              <w:rPr>
                <w:rFonts w:cs="Times New Roman"/>
                <w:b/>
                <w:bCs/>
                <w:szCs w:val="24"/>
              </w:rPr>
              <w:t>0.006</w:t>
            </w:r>
          </w:p>
        </w:tc>
      </w:tr>
      <w:tr w:rsidR="005170C6" w:rsidRPr="00E44027" w14:paraId="69893FC2" w14:textId="77777777" w:rsidTr="0045178F">
        <w:tc>
          <w:tcPr>
            <w:tcW w:w="2968" w:type="dxa"/>
            <w:tcBorders>
              <w:top w:val="nil"/>
              <w:bottom w:val="nil"/>
            </w:tcBorders>
            <w:vAlign w:val="center"/>
          </w:tcPr>
          <w:p w14:paraId="1E4F453B" w14:textId="77777777" w:rsidR="005170C6" w:rsidRPr="00E44027" w:rsidRDefault="005170C6" w:rsidP="0045178F">
            <w:pPr>
              <w:spacing w:line="360" w:lineRule="auto"/>
              <w:rPr>
                <w:rFonts w:cs="Times New Roman"/>
                <w:b/>
                <w:szCs w:val="24"/>
              </w:rPr>
            </w:pPr>
            <w:r w:rsidRPr="00E44027">
              <w:rPr>
                <w:rFonts w:cs="Times New Roman"/>
                <w:szCs w:val="24"/>
              </w:rPr>
              <w:t>Gender (Female)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621F9C22" w14:textId="77777777" w:rsidR="005170C6" w:rsidRPr="00E44027" w:rsidRDefault="005170C6" w:rsidP="0045178F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E44027">
              <w:rPr>
                <w:rFonts w:cs="Times New Roman"/>
                <w:szCs w:val="24"/>
              </w:rPr>
              <w:t>0.429</w:t>
            </w:r>
          </w:p>
        </w:tc>
        <w:tc>
          <w:tcPr>
            <w:tcW w:w="2679" w:type="dxa"/>
            <w:tcBorders>
              <w:top w:val="nil"/>
              <w:bottom w:val="nil"/>
            </w:tcBorders>
            <w:vAlign w:val="center"/>
          </w:tcPr>
          <w:p w14:paraId="71B5AAED" w14:textId="77777777" w:rsidR="005170C6" w:rsidRPr="00E44027" w:rsidRDefault="005170C6" w:rsidP="0045178F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E44027">
              <w:rPr>
                <w:rFonts w:cs="Times New Roman"/>
                <w:szCs w:val="24"/>
              </w:rPr>
              <w:t>0.149 – 1.236</w:t>
            </w:r>
          </w:p>
        </w:tc>
        <w:tc>
          <w:tcPr>
            <w:tcW w:w="1229" w:type="dxa"/>
            <w:tcBorders>
              <w:top w:val="nil"/>
              <w:bottom w:val="nil"/>
            </w:tcBorders>
            <w:vAlign w:val="center"/>
          </w:tcPr>
          <w:p w14:paraId="616B397C" w14:textId="77777777" w:rsidR="005170C6" w:rsidRPr="00E44027" w:rsidRDefault="005170C6" w:rsidP="0045178F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E44027">
              <w:rPr>
                <w:rFonts w:cs="Times New Roman"/>
                <w:szCs w:val="24"/>
              </w:rPr>
              <w:t>0.117</w:t>
            </w:r>
          </w:p>
        </w:tc>
      </w:tr>
      <w:tr w:rsidR="005170C6" w:rsidRPr="00E44027" w14:paraId="03901B5B" w14:textId="77777777" w:rsidTr="0045178F">
        <w:tc>
          <w:tcPr>
            <w:tcW w:w="2968" w:type="dxa"/>
            <w:tcBorders>
              <w:top w:val="nil"/>
              <w:bottom w:val="nil"/>
            </w:tcBorders>
          </w:tcPr>
          <w:p w14:paraId="515FDD07" w14:textId="77777777" w:rsidR="005170C6" w:rsidRPr="00E44027" w:rsidRDefault="005170C6" w:rsidP="0045178F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E44027">
              <w:rPr>
                <w:rFonts w:cs="Times New Roman"/>
                <w:b/>
                <w:bCs/>
                <w:szCs w:val="24"/>
              </w:rPr>
              <w:t>Total cholesterol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65AF306E" w14:textId="77777777" w:rsidR="005170C6" w:rsidRPr="00E44027" w:rsidRDefault="005170C6" w:rsidP="0045178F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E44027">
              <w:rPr>
                <w:rFonts w:cs="Times New Roman"/>
                <w:b/>
                <w:bCs/>
                <w:szCs w:val="24"/>
              </w:rPr>
              <w:t>1.020</w:t>
            </w:r>
          </w:p>
        </w:tc>
        <w:tc>
          <w:tcPr>
            <w:tcW w:w="2679" w:type="dxa"/>
            <w:tcBorders>
              <w:top w:val="nil"/>
              <w:bottom w:val="nil"/>
            </w:tcBorders>
            <w:vAlign w:val="center"/>
          </w:tcPr>
          <w:p w14:paraId="0CE1D277" w14:textId="77777777" w:rsidR="005170C6" w:rsidRPr="00E44027" w:rsidRDefault="005170C6" w:rsidP="0045178F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E44027">
              <w:rPr>
                <w:rFonts w:cs="Times New Roman"/>
                <w:b/>
                <w:bCs/>
                <w:szCs w:val="24"/>
              </w:rPr>
              <w:t>1.008 – 1.033</w:t>
            </w:r>
          </w:p>
        </w:tc>
        <w:tc>
          <w:tcPr>
            <w:tcW w:w="1229" w:type="dxa"/>
            <w:tcBorders>
              <w:top w:val="nil"/>
              <w:bottom w:val="nil"/>
            </w:tcBorders>
            <w:vAlign w:val="center"/>
          </w:tcPr>
          <w:p w14:paraId="4E53E54A" w14:textId="77777777" w:rsidR="005170C6" w:rsidRPr="00E44027" w:rsidRDefault="005170C6" w:rsidP="0045178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44027">
              <w:rPr>
                <w:rFonts w:cs="Times New Roman"/>
                <w:b/>
                <w:bCs/>
                <w:szCs w:val="24"/>
              </w:rPr>
              <w:t>0.002</w:t>
            </w:r>
          </w:p>
        </w:tc>
      </w:tr>
      <w:tr w:rsidR="005170C6" w:rsidRPr="00E44027" w14:paraId="5D58D23A" w14:textId="77777777" w:rsidTr="0045178F">
        <w:tc>
          <w:tcPr>
            <w:tcW w:w="2968" w:type="dxa"/>
            <w:tcBorders>
              <w:top w:val="nil"/>
              <w:bottom w:val="nil"/>
            </w:tcBorders>
          </w:tcPr>
          <w:p w14:paraId="4A7632DF" w14:textId="77777777" w:rsidR="005170C6" w:rsidRPr="00E44027" w:rsidRDefault="005170C6" w:rsidP="0045178F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E44027">
              <w:rPr>
                <w:rFonts w:cs="Times New Roman"/>
                <w:b/>
                <w:bCs/>
                <w:szCs w:val="24"/>
              </w:rPr>
              <w:t>Triglyceride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338A736C" w14:textId="77777777" w:rsidR="005170C6" w:rsidRPr="00E44027" w:rsidRDefault="005170C6" w:rsidP="0045178F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E44027">
              <w:rPr>
                <w:rFonts w:cs="Times New Roman"/>
                <w:b/>
                <w:bCs/>
                <w:szCs w:val="24"/>
              </w:rPr>
              <w:t>1.017</w:t>
            </w:r>
          </w:p>
        </w:tc>
        <w:tc>
          <w:tcPr>
            <w:tcW w:w="2679" w:type="dxa"/>
            <w:tcBorders>
              <w:top w:val="nil"/>
              <w:bottom w:val="nil"/>
            </w:tcBorders>
            <w:vAlign w:val="center"/>
          </w:tcPr>
          <w:p w14:paraId="617ACAFA" w14:textId="77777777" w:rsidR="005170C6" w:rsidRPr="00E44027" w:rsidRDefault="005170C6" w:rsidP="0045178F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E44027">
              <w:rPr>
                <w:rFonts w:cs="Times New Roman"/>
                <w:b/>
                <w:bCs/>
                <w:szCs w:val="24"/>
              </w:rPr>
              <w:t>1.007 – 1.027</w:t>
            </w:r>
          </w:p>
        </w:tc>
        <w:tc>
          <w:tcPr>
            <w:tcW w:w="1229" w:type="dxa"/>
            <w:tcBorders>
              <w:top w:val="nil"/>
              <w:bottom w:val="nil"/>
            </w:tcBorders>
            <w:vAlign w:val="center"/>
          </w:tcPr>
          <w:p w14:paraId="3EC9C35E" w14:textId="77777777" w:rsidR="005170C6" w:rsidRPr="00E44027" w:rsidRDefault="005170C6" w:rsidP="0045178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44027">
              <w:rPr>
                <w:rFonts w:cs="Times New Roman"/>
                <w:b/>
                <w:bCs/>
                <w:szCs w:val="24"/>
              </w:rPr>
              <w:t>0.001</w:t>
            </w:r>
          </w:p>
        </w:tc>
      </w:tr>
      <w:tr w:rsidR="005170C6" w:rsidRPr="00E44027" w14:paraId="638F2D31" w14:textId="77777777" w:rsidTr="0045178F">
        <w:tc>
          <w:tcPr>
            <w:tcW w:w="2968" w:type="dxa"/>
            <w:tcBorders>
              <w:top w:val="nil"/>
              <w:bottom w:val="nil"/>
            </w:tcBorders>
            <w:vAlign w:val="center"/>
          </w:tcPr>
          <w:p w14:paraId="3385D62F" w14:textId="77777777" w:rsidR="005170C6" w:rsidRPr="00E44027" w:rsidRDefault="005170C6" w:rsidP="0045178F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E44027">
              <w:rPr>
                <w:rFonts w:cs="Times New Roman"/>
                <w:b/>
                <w:bCs/>
                <w:szCs w:val="24"/>
              </w:rPr>
              <w:t>LDL-C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30769E1E" w14:textId="77777777" w:rsidR="005170C6" w:rsidRPr="00E44027" w:rsidRDefault="005170C6" w:rsidP="0045178F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E44027">
              <w:rPr>
                <w:rFonts w:cs="Times New Roman"/>
                <w:b/>
                <w:bCs/>
                <w:szCs w:val="24"/>
              </w:rPr>
              <w:t>1.018</w:t>
            </w:r>
          </w:p>
        </w:tc>
        <w:tc>
          <w:tcPr>
            <w:tcW w:w="2679" w:type="dxa"/>
            <w:tcBorders>
              <w:top w:val="nil"/>
              <w:bottom w:val="nil"/>
            </w:tcBorders>
            <w:vAlign w:val="center"/>
          </w:tcPr>
          <w:p w14:paraId="519CC4F5" w14:textId="77777777" w:rsidR="005170C6" w:rsidRPr="00E44027" w:rsidRDefault="005170C6" w:rsidP="0045178F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E44027">
              <w:rPr>
                <w:rFonts w:cs="Times New Roman"/>
                <w:b/>
                <w:bCs/>
                <w:szCs w:val="24"/>
              </w:rPr>
              <w:t>1.003 – 1.033</w:t>
            </w:r>
          </w:p>
        </w:tc>
        <w:tc>
          <w:tcPr>
            <w:tcW w:w="1229" w:type="dxa"/>
            <w:tcBorders>
              <w:top w:val="nil"/>
              <w:bottom w:val="nil"/>
            </w:tcBorders>
            <w:vAlign w:val="center"/>
          </w:tcPr>
          <w:p w14:paraId="063CBF9A" w14:textId="77777777" w:rsidR="005170C6" w:rsidRPr="00E44027" w:rsidRDefault="005170C6" w:rsidP="0045178F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E44027">
              <w:rPr>
                <w:rFonts w:cs="Times New Roman"/>
                <w:b/>
                <w:bCs/>
                <w:szCs w:val="24"/>
              </w:rPr>
              <w:t>0.018</w:t>
            </w:r>
          </w:p>
        </w:tc>
      </w:tr>
      <w:tr w:rsidR="005170C6" w:rsidRPr="00E44027" w14:paraId="643D3687" w14:textId="77777777" w:rsidTr="0045178F">
        <w:tc>
          <w:tcPr>
            <w:tcW w:w="2968" w:type="dxa"/>
            <w:tcBorders>
              <w:top w:val="nil"/>
              <w:bottom w:val="nil"/>
            </w:tcBorders>
            <w:vAlign w:val="center"/>
          </w:tcPr>
          <w:p w14:paraId="06C59E20" w14:textId="77777777" w:rsidR="005170C6" w:rsidRPr="00E44027" w:rsidRDefault="005170C6" w:rsidP="0045178F">
            <w:pPr>
              <w:spacing w:line="360" w:lineRule="auto"/>
              <w:rPr>
                <w:rFonts w:cs="Times New Roman"/>
                <w:szCs w:val="24"/>
              </w:rPr>
            </w:pPr>
            <w:r w:rsidRPr="00E44027">
              <w:rPr>
                <w:rFonts w:cs="Times New Roman"/>
                <w:szCs w:val="24"/>
              </w:rPr>
              <w:t>HDL-C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664FE5A0" w14:textId="77777777" w:rsidR="005170C6" w:rsidRPr="00E44027" w:rsidRDefault="005170C6" w:rsidP="0045178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44027">
              <w:rPr>
                <w:rFonts w:cs="Times New Roman"/>
                <w:szCs w:val="24"/>
              </w:rPr>
              <w:t>0.982</w:t>
            </w:r>
          </w:p>
        </w:tc>
        <w:tc>
          <w:tcPr>
            <w:tcW w:w="2679" w:type="dxa"/>
            <w:tcBorders>
              <w:top w:val="nil"/>
              <w:bottom w:val="nil"/>
            </w:tcBorders>
            <w:vAlign w:val="center"/>
          </w:tcPr>
          <w:p w14:paraId="22290737" w14:textId="77777777" w:rsidR="005170C6" w:rsidRPr="00E44027" w:rsidRDefault="005170C6" w:rsidP="0045178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44027">
              <w:rPr>
                <w:rFonts w:cs="Times New Roman"/>
                <w:szCs w:val="24"/>
              </w:rPr>
              <w:t>0.949 – 1.016</w:t>
            </w:r>
          </w:p>
        </w:tc>
        <w:tc>
          <w:tcPr>
            <w:tcW w:w="1229" w:type="dxa"/>
            <w:tcBorders>
              <w:top w:val="nil"/>
              <w:bottom w:val="nil"/>
            </w:tcBorders>
            <w:vAlign w:val="center"/>
          </w:tcPr>
          <w:p w14:paraId="1B068586" w14:textId="77777777" w:rsidR="005170C6" w:rsidRPr="00E44027" w:rsidRDefault="005170C6" w:rsidP="0045178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44027">
              <w:rPr>
                <w:rFonts w:cs="Times New Roman"/>
                <w:szCs w:val="24"/>
              </w:rPr>
              <w:t>0.299</w:t>
            </w:r>
          </w:p>
        </w:tc>
      </w:tr>
      <w:tr w:rsidR="005170C6" w:rsidRPr="00E44027" w14:paraId="262C125D" w14:textId="77777777" w:rsidTr="0045178F">
        <w:tc>
          <w:tcPr>
            <w:tcW w:w="2968" w:type="dxa"/>
            <w:tcBorders>
              <w:top w:val="nil"/>
              <w:bottom w:val="nil"/>
            </w:tcBorders>
          </w:tcPr>
          <w:p w14:paraId="1B61B283" w14:textId="77777777" w:rsidR="005170C6" w:rsidRPr="00E44027" w:rsidRDefault="005170C6" w:rsidP="0045178F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E44027">
              <w:rPr>
                <w:rFonts w:cs="Times New Roman"/>
                <w:b/>
                <w:bCs/>
                <w:szCs w:val="24"/>
              </w:rPr>
              <w:t>Atherogenic index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0E09FA6C" w14:textId="77777777" w:rsidR="005170C6" w:rsidRPr="00E44027" w:rsidRDefault="005170C6" w:rsidP="0045178F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E44027">
              <w:rPr>
                <w:rFonts w:cs="Times New Roman"/>
                <w:b/>
                <w:bCs/>
                <w:szCs w:val="24"/>
              </w:rPr>
              <w:t>2.225</w:t>
            </w:r>
          </w:p>
        </w:tc>
        <w:tc>
          <w:tcPr>
            <w:tcW w:w="2679" w:type="dxa"/>
            <w:tcBorders>
              <w:top w:val="nil"/>
              <w:bottom w:val="nil"/>
            </w:tcBorders>
            <w:vAlign w:val="center"/>
          </w:tcPr>
          <w:p w14:paraId="2FD8C8DE" w14:textId="77777777" w:rsidR="005170C6" w:rsidRPr="00E44027" w:rsidRDefault="005170C6" w:rsidP="0045178F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E44027">
              <w:rPr>
                <w:rFonts w:cs="Times New Roman"/>
                <w:b/>
                <w:bCs/>
                <w:szCs w:val="24"/>
              </w:rPr>
              <w:t>1.361 – 3.636</w:t>
            </w:r>
          </w:p>
        </w:tc>
        <w:tc>
          <w:tcPr>
            <w:tcW w:w="1229" w:type="dxa"/>
            <w:tcBorders>
              <w:top w:val="nil"/>
              <w:bottom w:val="nil"/>
            </w:tcBorders>
            <w:vAlign w:val="center"/>
          </w:tcPr>
          <w:p w14:paraId="2A9EB901" w14:textId="77777777" w:rsidR="005170C6" w:rsidRPr="00E44027" w:rsidRDefault="005170C6" w:rsidP="0045178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44027">
              <w:rPr>
                <w:rFonts w:cs="Times New Roman"/>
                <w:b/>
                <w:bCs/>
                <w:szCs w:val="24"/>
              </w:rPr>
              <w:t>0.001</w:t>
            </w:r>
          </w:p>
        </w:tc>
      </w:tr>
      <w:tr w:rsidR="005170C6" w:rsidRPr="00E44027" w14:paraId="06F3DECE" w14:textId="77777777" w:rsidTr="0045178F">
        <w:tc>
          <w:tcPr>
            <w:tcW w:w="2968" w:type="dxa"/>
            <w:tcBorders>
              <w:top w:val="nil"/>
              <w:bottom w:val="nil"/>
            </w:tcBorders>
            <w:vAlign w:val="center"/>
          </w:tcPr>
          <w:p w14:paraId="03C939B4" w14:textId="77777777" w:rsidR="005170C6" w:rsidRPr="00E44027" w:rsidRDefault="005170C6" w:rsidP="0045178F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E44027">
              <w:rPr>
                <w:rFonts w:cs="Times New Roman"/>
                <w:szCs w:val="24"/>
              </w:rPr>
              <w:t>CRP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59B75F8B" w14:textId="77777777" w:rsidR="005170C6" w:rsidRPr="00E44027" w:rsidRDefault="005170C6" w:rsidP="0045178F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E44027">
              <w:rPr>
                <w:rFonts w:cs="Times New Roman"/>
                <w:szCs w:val="24"/>
              </w:rPr>
              <w:t>0.959</w:t>
            </w:r>
          </w:p>
        </w:tc>
        <w:tc>
          <w:tcPr>
            <w:tcW w:w="2679" w:type="dxa"/>
            <w:tcBorders>
              <w:top w:val="nil"/>
              <w:bottom w:val="nil"/>
            </w:tcBorders>
            <w:vAlign w:val="center"/>
          </w:tcPr>
          <w:p w14:paraId="6AD93754" w14:textId="77777777" w:rsidR="005170C6" w:rsidRPr="00E44027" w:rsidRDefault="005170C6" w:rsidP="0045178F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E44027">
              <w:rPr>
                <w:rFonts w:cs="Times New Roman"/>
                <w:szCs w:val="24"/>
              </w:rPr>
              <w:t>0.807 – 1.140</w:t>
            </w:r>
          </w:p>
        </w:tc>
        <w:tc>
          <w:tcPr>
            <w:tcW w:w="1229" w:type="dxa"/>
            <w:tcBorders>
              <w:top w:val="nil"/>
              <w:bottom w:val="nil"/>
            </w:tcBorders>
            <w:vAlign w:val="center"/>
          </w:tcPr>
          <w:p w14:paraId="2A2C7792" w14:textId="77777777" w:rsidR="005170C6" w:rsidRPr="00E44027" w:rsidRDefault="005170C6" w:rsidP="0045178F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E44027">
              <w:rPr>
                <w:rFonts w:cs="Times New Roman"/>
                <w:szCs w:val="24"/>
              </w:rPr>
              <w:t>0.634</w:t>
            </w:r>
          </w:p>
        </w:tc>
      </w:tr>
      <w:tr w:rsidR="005170C6" w:rsidRPr="00E44027" w14:paraId="1AAD5320" w14:textId="77777777" w:rsidTr="0045178F">
        <w:tc>
          <w:tcPr>
            <w:tcW w:w="2968" w:type="dxa"/>
            <w:tcBorders>
              <w:top w:val="nil"/>
              <w:bottom w:val="nil"/>
            </w:tcBorders>
            <w:vAlign w:val="center"/>
          </w:tcPr>
          <w:p w14:paraId="54B7323E" w14:textId="77777777" w:rsidR="005170C6" w:rsidRPr="00E44027" w:rsidRDefault="005170C6" w:rsidP="0045178F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E44027">
              <w:rPr>
                <w:rFonts w:cs="Times New Roman"/>
                <w:szCs w:val="24"/>
              </w:rPr>
              <w:t>JAKi</w:t>
            </w:r>
            <w:proofErr w:type="spellEnd"/>
            <w:r w:rsidRPr="00E44027">
              <w:rPr>
                <w:rFonts w:cs="Times New Roman"/>
                <w:szCs w:val="24"/>
              </w:rPr>
              <w:t xml:space="preserve"> treatment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130F5136" w14:textId="77777777" w:rsidR="005170C6" w:rsidRPr="00E44027" w:rsidRDefault="005170C6" w:rsidP="0045178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44027">
              <w:rPr>
                <w:rFonts w:cs="Times New Roman"/>
                <w:szCs w:val="24"/>
              </w:rPr>
              <w:t>0.789</w:t>
            </w:r>
          </w:p>
        </w:tc>
        <w:tc>
          <w:tcPr>
            <w:tcW w:w="2679" w:type="dxa"/>
            <w:tcBorders>
              <w:top w:val="nil"/>
              <w:bottom w:val="nil"/>
            </w:tcBorders>
          </w:tcPr>
          <w:p w14:paraId="4DAB528B" w14:textId="77777777" w:rsidR="005170C6" w:rsidRPr="00E44027" w:rsidRDefault="005170C6" w:rsidP="0045178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44027">
              <w:rPr>
                <w:rFonts w:cs="Times New Roman"/>
                <w:szCs w:val="24"/>
              </w:rPr>
              <w:t>0.239 – 2.609</w:t>
            </w:r>
          </w:p>
        </w:tc>
        <w:tc>
          <w:tcPr>
            <w:tcW w:w="1229" w:type="dxa"/>
            <w:tcBorders>
              <w:top w:val="nil"/>
              <w:bottom w:val="nil"/>
            </w:tcBorders>
            <w:vAlign w:val="center"/>
          </w:tcPr>
          <w:p w14:paraId="408A74BD" w14:textId="77777777" w:rsidR="005170C6" w:rsidRPr="00E44027" w:rsidRDefault="005170C6" w:rsidP="0045178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44027">
              <w:rPr>
                <w:rFonts w:cs="Times New Roman"/>
                <w:szCs w:val="24"/>
              </w:rPr>
              <w:t>0.698</w:t>
            </w:r>
          </w:p>
        </w:tc>
      </w:tr>
      <w:tr w:rsidR="005170C6" w:rsidRPr="00E44027" w14:paraId="73E8A13A" w14:textId="77777777" w:rsidTr="0045178F">
        <w:tc>
          <w:tcPr>
            <w:tcW w:w="2968" w:type="dxa"/>
            <w:tcBorders>
              <w:top w:val="nil"/>
              <w:bottom w:val="nil"/>
            </w:tcBorders>
            <w:vAlign w:val="center"/>
          </w:tcPr>
          <w:p w14:paraId="065AABA6" w14:textId="77777777" w:rsidR="005170C6" w:rsidRPr="00E44027" w:rsidRDefault="005170C6" w:rsidP="0045178F">
            <w:pPr>
              <w:spacing w:line="360" w:lineRule="auto"/>
              <w:rPr>
                <w:rFonts w:cs="Times New Roman"/>
                <w:szCs w:val="24"/>
              </w:rPr>
            </w:pPr>
            <w:r w:rsidRPr="00E44027">
              <w:rPr>
                <w:rFonts w:cs="Times New Roman"/>
                <w:szCs w:val="24"/>
              </w:rPr>
              <w:t>Non-</w:t>
            </w:r>
            <w:proofErr w:type="spellStart"/>
            <w:r w:rsidRPr="00E44027">
              <w:rPr>
                <w:rFonts w:cs="Times New Roman"/>
                <w:szCs w:val="24"/>
              </w:rPr>
              <w:t>TNFi</w:t>
            </w:r>
            <w:proofErr w:type="spellEnd"/>
            <w:r w:rsidRPr="00E44027">
              <w:rPr>
                <w:rFonts w:cs="Times New Roman"/>
                <w:szCs w:val="24"/>
              </w:rPr>
              <w:t xml:space="preserve"> treatment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5F77BB8C" w14:textId="77777777" w:rsidR="005170C6" w:rsidRPr="00E44027" w:rsidRDefault="005170C6" w:rsidP="0045178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44027">
              <w:rPr>
                <w:rFonts w:cs="Times New Roman"/>
                <w:szCs w:val="24"/>
              </w:rPr>
              <w:t>0.855</w:t>
            </w:r>
          </w:p>
        </w:tc>
        <w:tc>
          <w:tcPr>
            <w:tcW w:w="2679" w:type="dxa"/>
            <w:tcBorders>
              <w:top w:val="nil"/>
              <w:bottom w:val="nil"/>
            </w:tcBorders>
          </w:tcPr>
          <w:p w14:paraId="0F62C533" w14:textId="77777777" w:rsidR="005170C6" w:rsidRPr="00E44027" w:rsidRDefault="005170C6" w:rsidP="0045178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44027">
              <w:rPr>
                <w:rFonts w:cs="Times New Roman"/>
                <w:szCs w:val="24"/>
              </w:rPr>
              <w:t>0.281 – 2.599</w:t>
            </w:r>
          </w:p>
        </w:tc>
        <w:tc>
          <w:tcPr>
            <w:tcW w:w="1229" w:type="dxa"/>
            <w:tcBorders>
              <w:top w:val="nil"/>
              <w:bottom w:val="nil"/>
            </w:tcBorders>
            <w:vAlign w:val="center"/>
          </w:tcPr>
          <w:p w14:paraId="5B33F91D" w14:textId="77777777" w:rsidR="005170C6" w:rsidRPr="00E44027" w:rsidRDefault="005170C6" w:rsidP="0045178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44027">
              <w:rPr>
                <w:rFonts w:cs="Times New Roman"/>
                <w:szCs w:val="24"/>
              </w:rPr>
              <w:t>0.782</w:t>
            </w:r>
          </w:p>
        </w:tc>
      </w:tr>
      <w:tr w:rsidR="005170C6" w:rsidRPr="00E44027" w14:paraId="7927FA8C" w14:textId="77777777" w:rsidTr="0045178F">
        <w:tc>
          <w:tcPr>
            <w:tcW w:w="2968" w:type="dxa"/>
            <w:tcBorders>
              <w:top w:val="nil"/>
              <w:bottom w:val="nil"/>
            </w:tcBorders>
            <w:vAlign w:val="center"/>
          </w:tcPr>
          <w:p w14:paraId="3E7E2A27" w14:textId="77777777" w:rsidR="005170C6" w:rsidRPr="00E44027" w:rsidRDefault="005170C6" w:rsidP="0045178F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E44027">
              <w:rPr>
                <w:rFonts w:cs="Times New Roman"/>
                <w:szCs w:val="24"/>
              </w:rPr>
              <w:t>TNFi</w:t>
            </w:r>
            <w:proofErr w:type="spellEnd"/>
            <w:r w:rsidRPr="00E44027">
              <w:rPr>
                <w:rFonts w:cs="Times New Roman"/>
                <w:szCs w:val="24"/>
              </w:rPr>
              <w:t xml:space="preserve"> treatment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0923EC38" w14:textId="77777777" w:rsidR="005170C6" w:rsidRPr="00E44027" w:rsidRDefault="005170C6" w:rsidP="0045178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44027">
              <w:rPr>
                <w:rFonts w:cs="Times New Roman"/>
                <w:szCs w:val="24"/>
              </w:rPr>
              <w:t>0.627</w:t>
            </w:r>
          </w:p>
        </w:tc>
        <w:tc>
          <w:tcPr>
            <w:tcW w:w="2679" w:type="dxa"/>
            <w:tcBorders>
              <w:top w:val="nil"/>
              <w:bottom w:val="nil"/>
            </w:tcBorders>
          </w:tcPr>
          <w:p w14:paraId="4229CFD9" w14:textId="77777777" w:rsidR="005170C6" w:rsidRPr="00E44027" w:rsidRDefault="005170C6" w:rsidP="0045178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44027">
              <w:rPr>
                <w:rFonts w:cs="Times New Roman"/>
                <w:szCs w:val="24"/>
              </w:rPr>
              <w:t>0.131 – 3.002</w:t>
            </w:r>
          </w:p>
        </w:tc>
        <w:tc>
          <w:tcPr>
            <w:tcW w:w="1229" w:type="dxa"/>
            <w:tcBorders>
              <w:top w:val="nil"/>
              <w:bottom w:val="nil"/>
            </w:tcBorders>
            <w:vAlign w:val="center"/>
          </w:tcPr>
          <w:p w14:paraId="591797D0" w14:textId="77777777" w:rsidR="005170C6" w:rsidRPr="00E44027" w:rsidRDefault="005170C6" w:rsidP="0045178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44027">
              <w:rPr>
                <w:rFonts w:cs="Times New Roman"/>
                <w:szCs w:val="24"/>
              </w:rPr>
              <w:t>0.560</w:t>
            </w:r>
          </w:p>
        </w:tc>
      </w:tr>
      <w:tr w:rsidR="005170C6" w:rsidRPr="00E44027" w14:paraId="33C9DEE9" w14:textId="77777777" w:rsidTr="0045178F">
        <w:tc>
          <w:tcPr>
            <w:tcW w:w="2968" w:type="dxa"/>
            <w:tcBorders>
              <w:top w:val="nil"/>
              <w:bottom w:val="nil"/>
            </w:tcBorders>
            <w:vAlign w:val="center"/>
          </w:tcPr>
          <w:p w14:paraId="0DC3D3F5" w14:textId="77777777" w:rsidR="005170C6" w:rsidRPr="00E44027" w:rsidRDefault="005170C6" w:rsidP="0045178F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E44027">
              <w:rPr>
                <w:rFonts w:cs="Times New Roman"/>
                <w:b/>
                <w:bCs/>
                <w:szCs w:val="24"/>
              </w:rPr>
              <w:t>RC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2CA724AA" w14:textId="77777777" w:rsidR="005170C6" w:rsidRPr="00E44027" w:rsidRDefault="005170C6" w:rsidP="0045178F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E44027">
              <w:rPr>
                <w:rFonts w:cs="Times New Roman"/>
                <w:b/>
                <w:bCs/>
                <w:szCs w:val="24"/>
              </w:rPr>
              <w:t>1.198</w:t>
            </w:r>
          </w:p>
        </w:tc>
        <w:tc>
          <w:tcPr>
            <w:tcW w:w="2679" w:type="dxa"/>
            <w:tcBorders>
              <w:top w:val="nil"/>
              <w:bottom w:val="nil"/>
            </w:tcBorders>
            <w:vAlign w:val="center"/>
          </w:tcPr>
          <w:p w14:paraId="23364C40" w14:textId="77777777" w:rsidR="005170C6" w:rsidRPr="00E44027" w:rsidRDefault="005170C6" w:rsidP="0045178F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E44027">
              <w:rPr>
                <w:rFonts w:cs="Times New Roman"/>
                <w:b/>
                <w:bCs/>
                <w:szCs w:val="24"/>
              </w:rPr>
              <w:t>1.110 – 1.293</w:t>
            </w:r>
          </w:p>
        </w:tc>
        <w:tc>
          <w:tcPr>
            <w:tcW w:w="1229" w:type="dxa"/>
            <w:tcBorders>
              <w:top w:val="nil"/>
              <w:bottom w:val="nil"/>
            </w:tcBorders>
            <w:vAlign w:val="center"/>
          </w:tcPr>
          <w:p w14:paraId="7517F974" w14:textId="77777777" w:rsidR="005170C6" w:rsidRPr="00E44027" w:rsidRDefault="005170C6" w:rsidP="0045178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44027">
              <w:rPr>
                <w:rFonts w:cs="Times New Roman"/>
                <w:b/>
                <w:bCs/>
                <w:szCs w:val="24"/>
              </w:rPr>
              <w:t>&lt;0.001</w:t>
            </w:r>
          </w:p>
        </w:tc>
      </w:tr>
      <w:tr w:rsidR="005170C6" w:rsidRPr="00E44027" w14:paraId="4F855706" w14:textId="77777777" w:rsidTr="0045178F">
        <w:trPr>
          <w:trHeight w:val="293"/>
        </w:trPr>
        <w:tc>
          <w:tcPr>
            <w:tcW w:w="2968" w:type="dxa"/>
            <w:tcBorders>
              <w:top w:val="single" w:sz="4" w:space="0" w:color="auto"/>
              <w:bottom w:val="single" w:sz="4" w:space="0" w:color="auto"/>
            </w:tcBorders>
          </w:tcPr>
          <w:p w14:paraId="62796F94" w14:textId="77777777" w:rsidR="005170C6" w:rsidRPr="00E44027" w:rsidRDefault="005170C6" w:rsidP="0045178F">
            <w:pPr>
              <w:spacing w:line="360" w:lineRule="auto"/>
              <w:rPr>
                <w:rFonts w:cs="Times New Roman"/>
                <w:szCs w:val="24"/>
              </w:rPr>
            </w:pPr>
            <w:r w:rsidRPr="00E44027">
              <w:rPr>
                <w:rFonts w:cs="Times New Roman"/>
                <w:szCs w:val="24"/>
              </w:rPr>
              <w:lastRenderedPageBreak/>
              <w:t>Risk factors (</w:t>
            </w:r>
            <w:r w:rsidRPr="00E44027">
              <w:rPr>
                <w:rFonts w:cs="Times New Roman"/>
                <w:b/>
                <w:szCs w:val="24"/>
              </w:rPr>
              <w:t>multivariate</w:t>
            </w:r>
            <w:r w:rsidRPr="00E44027">
              <w:rPr>
                <w:rFonts w:cs="Times New Roman"/>
                <w:szCs w:val="24"/>
              </w:rPr>
              <w:t>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14:paraId="67BA5FEC" w14:textId="77777777" w:rsidR="005170C6" w:rsidRPr="00E44027" w:rsidRDefault="005170C6" w:rsidP="0045178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44027">
              <w:rPr>
                <w:rFonts w:cs="Times New Roman"/>
                <w:szCs w:val="24"/>
              </w:rPr>
              <w:t>Odds ratio</w:t>
            </w:r>
          </w:p>
        </w:tc>
        <w:tc>
          <w:tcPr>
            <w:tcW w:w="2679" w:type="dxa"/>
            <w:tcBorders>
              <w:top w:val="single" w:sz="4" w:space="0" w:color="auto"/>
              <w:bottom w:val="single" w:sz="4" w:space="0" w:color="auto"/>
            </w:tcBorders>
          </w:tcPr>
          <w:p w14:paraId="73FED4CC" w14:textId="77777777" w:rsidR="005170C6" w:rsidRPr="00E44027" w:rsidRDefault="005170C6" w:rsidP="0045178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44027">
              <w:rPr>
                <w:rFonts w:cs="Times New Roman"/>
                <w:szCs w:val="24"/>
              </w:rPr>
              <w:t>95% confidence interval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12367DD0" w14:textId="77777777" w:rsidR="005170C6" w:rsidRPr="00E44027" w:rsidRDefault="005170C6" w:rsidP="0045178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44027">
              <w:rPr>
                <w:rFonts w:cs="Times New Roman"/>
                <w:i/>
                <w:iCs/>
                <w:szCs w:val="24"/>
              </w:rPr>
              <w:t>p</w:t>
            </w:r>
            <w:r w:rsidRPr="00E44027">
              <w:rPr>
                <w:rFonts w:cs="Times New Roman"/>
                <w:szCs w:val="24"/>
              </w:rPr>
              <w:t>-value</w:t>
            </w:r>
          </w:p>
        </w:tc>
      </w:tr>
      <w:tr w:rsidR="005170C6" w:rsidRPr="00E44027" w14:paraId="6D5743A0" w14:textId="77777777" w:rsidTr="0045178F">
        <w:tc>
          <w:tcPr>
            <w:tcW w:w="2968" w:type="dxa"/>
            <w:tcBorders>
              <w:top w:val="single" w:sz="4" w:space="0" w:color="auto"/>
              <w:bottom w:val="nil"/>
            </w:tcBorders>
            <w:vAlign w:val="center"/>
          </w:tcPr>
          <w:p w14:paraId="49685F70" w14:textId="77777777" w:rsidR="005170C6" w:rsidRPr="00E44027" w:rsidRDefault="005170C6" w:rsidP="0045178F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E44027">
              <w:rPr>
                <w:rFonts w:cs="Times New Roman"/>
                <w:b/>
                <w:bCs/>
                <w:szCs w:val="24"/>
              </w:rPr>
              <w:t>Age</w:t>
            </w:r>
          </w:p>
        </w:tc>
        <w:tc>
          <w:tcPr>
            <w:tcW w:w="1430" w:type="dxa"/>
            <w:tcBorders>
              <w:top w:val="single" w:sz="4" w:space="0" w:color="auto"/>
              <w:bottom w:val="nil"/>
            </w:tcBorders>
            <w:vAlign w:val="center"/>
          </w:tcPr>
          <w:p w14:paraId="442238DC" w14:textId="77777777" w:rsidR="005170C6" w:rsidRPr="00E44027" w:rsidRDefault="005170C6" w:rsidP="0045178F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E44027">
              <w:rPr>
                <w:rFonts w:cs="Times New Roman"/>
                <w:b/>
                <w:bCs/>
                <w:szCs w:val="24"/>
              </w:rPr>
              <w:t>1.242</w:t>
            </w:r>
          </w:p>
        </w:tc>
        <w:tc>
          <w:tcPr>
            <w:tcW w:w="2679" w:type="dxa"/>
            <w:tcBorders>
              <w:top w:val="single" w:sz="4" w:space="0" w:color="auto"/>
              <w:bottom w:val="nil"/>
            </w:tcBorders>
            <w:vAlign w:val="center"/>
          </w:tcPr>
          <w:p w14:paraId="6FEC1C59" w14:textId="77777777" w:rsidR="005170C6" w:rsidRPr="00E44027" w:rsidRDefault="005170C6" w:rsidP="0045178F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E44027">
              <w:rPr>
                <w:rFonts w:cs="Times New Roman"/>
                <w:b/>
                <w:bCs/>
                <w:szCs w:val="24"/>
              </w:rPr>
              <w:t>1.062 – 1.453</w:t>
            </w:r>
          </w:p>
        </w:tc>
        <w:tc>
          <w:tcPr>
            <w:tcW w:w="1229" w:type="dxa"/>
            <w:tcBorders>
              <w:top w:val="single" w:sz="4" w:space="0" w:color="auto"/>
              <w:bottom w:val="nil"/>
            </w:tcBorders>
            <w:vAlign w:val="center"/>
          </w:tcPr>
          <w:p w14:paraId="500866A9" w14:textId="77777777" w:rsidR="005170C6" w:rsidRPr="00E44027" w:rsidRDefault="005170C6" w:rsidP="0045178F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E44027">
              <w:rPr>
                <w:rFonts w:cs="Times New Roman"/>
                <w:b/>
                <w:bCs/>
                <w:szCs w:val="24"/>
              </w:rPr>
              <w:t>0.007</w:t>
            </w:r>
          </w:p>
        </w:tc>
      </w:tr>
      <w:tr w:rsidR="005170C6" w:rsidRPr="00E44027" w14:paraId="58BBC17A" w14:textId="77777777" w:rsidTr="0045178F">
        <w:tc>
          <w:tcPr>
            <w:tcW w:w="2968" w:type="dxa"/>
            <w:vAlign w:val="center"/>
          </w:tcPr>
          <w:p w14:paraId="47CA2FFC" w14:textId="77777777" w:rsidR="005170C6" w:rsidRPr="00E44027" w:rsidRDefault="005170C6" w:rsidP="0045178F">
            <w:pPr>
              <w:spacing w:line="360" w:lineRule="auto"/>
              <w:rPr>
                <w:rFonts w:cs="Times New Roman"/>
                <w:b/>
                <w:szCs w:val="24"/>
              </w:rPr>
            </w:pPr>
            <w:r w:rsidRPr="00E44027">
              <w:rPr>
                <w:rFonts w:cs="Times New Roman"/>
                <w:szCs w:val="24"/>
              </w:rPr>
              <w:t>Gender (Female)</w:t>
            </w:r>
          </w:p>
        </w:tc>
        <w:tc>
          <w:tcPr>
            <w:tcW w:w="1430" w:type="dxa"/>
            <w:vAlign w:val="center"/>
          </w:tcPr>
          <w:p w14:paraId="329FAEE3" w14:textId="77777777" w:rsidR="005170C6" w:rsidRPr="00E44027" w:rsidRDefault="005170C6" w:rsidP="0045178F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E44027">
              <w:rPr>
                <w:rFonts w:cs="Times New Roman"/>
                <w:szCs w:val="24"/>
              </w:rPr>
              <w:t>0.102</w:t>
            </w:r>
          </w:p>
        </w:tc>
        <w:tc>
          <w:tcPr>
            <w:tcW w:w="2679" w:type="dxa"/>
            <w:vAlign w:val="center"/>
          </w:tcPr>
          <w:p w14:paraId="33051A39" w14:textId="77777777" w:rsidR="005170C6" w:rsidRPr="00E44027" w:rsidRDefault="005170C6" w:rsidP="0045178F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E44027">
              <w:rPr>
                <w:rFonts w:cs="Times New Roman"/>
                <w:szCs w:val="24"/>
              </w:rPr>
              <w:t>0.007 – 1.463</w:t>
            </w:r>
          </w:p>
        </w:tc>
        <w:tc>
          <w:tcPr>
            <w:tcW w:w="1229" w:type="dxa"/>
            <w:vAlign w:val="center"/>
          </w:tcPr>
          <w:p w14:paraId="65CBDBCA" w14:textId="77777777" w:rsidR="005170C6" w:rsidRPr="00E44027" w:rsidRDefault="005170C6" w:rsidP="0045178F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E44027">
              <w:rPr>
                <w:rFonts w:cs="Times New Roman"/>
                <w:szCs w:val="24"/>
              </w:rPr>
              <w:t>0.093</w:t>
            </w:r>
          </w:p>
        </w:tc>
      </w:tr>
      <w:tr w:rsidR="005170C6" w:rsidRPr="00E44027" w14:paraId="697546BA" w14:textId="77777777" w:rsidTr="0045178F">
        <w:trPr>
          <w:trHeight w:val="179"/>
        </w:trPr>
        <w:tc>
          <w:tcPr>
            <w:tcW w:w="2968" w:type="dxa"/>
            <w:vAlign w:val="center"/>
          </w:tcPr>
          <w:p w14:paraId="35FA5125" w14:textId="77777777" w:rsidR="005170C6" w:rsidRPr="00E44027" w:rsidRDefault="005170C6" w:rsidP="0045178F">
            <w:pPr>
              <w:spacing w:line="360" w:lineRule="auto"/>
              <w:rPr>
                <w:rFonts w:cs="Times New Roman"/>
                <w:b/>
                <w:szCs w:val="24"/>
              </w:rPr>
            </w:pPr>
            <w:r w:rsidRPr="00E44027">
              <w:rPr>
                <w:rFonts w:cs="Times New Roman"/>
                <w:szCs w:val="24"/>
              </w:rPr>
              <w:t>LDL-C</w:t>
            </w:r>
          </w:p>
        </w:tc>
        <w:tc>
          <w:tcPr>
            <w:tcW w:w="1430" w:type="dxa"/>
            <w:vAlign w:val="center"/>
          </w:tcPr>
          <w:p w14:paraId="5F07BA87" w14:textId="77777777" w:rsidR="005170C6" w:rsidRPr="00E44027" w:rsidRDefault="005170C6" w:rsidP="0045178F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E44027">
              <w:rPr>
                <w:rFonts w:cs="Times New Roman"/>
                <w:szCs w:val="24"/>
              </w:rPr>
              <w:t>1.300</w:t>
            </w:r>
          </w:p>
        </w:tc>
        <w:tc>
          <w:tcPr>
            <w:tcW w:w="2679" w:type="dxa"/>
            <w:vAlign w:val="center"/>
          </w:tcPr>
          <w:p w14:paraId="468BAED3" w14:textId="77777777" w:rsidR="005170C6" w:rsidRPr="00E44027" w:rsidRDefault="005170C6" w:rsidP="0045178F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E44027">
              <w:rPr>
                <w:rFonts w:cs="Times New Roman"/>
                <w:szCs w:val="24"/>
              </w:rPr>
              <w:t>0.914 – 1.847</w:t>
            </w:r>
          </w:p>
        </w:tc>
        <w:tc>
          <w:tcPr>
            <w:tcW w:w="1229" w:type="dxa"/>
            <w:vAlign w:val="center"/>
          </w:tcPr>
          <w:p w14:paraId="77BEB010" w14:textId="77777777" w:rsidR="005170C6" w:rsidRPr="00E44027" w:rsidRDefault="005170C6" w:rsidP="0045178F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E44027">
              <w:rPr>
                <w:rFonts w:cs="Times New Roman"/>
                <w:szCs w:val="24"/>
              </w:rPr>
              <w:t>0.144</w:t>
            </w:r>
          </w:p>
        </w:tc>
      </w:tr>
      <w:tr w:rsidR="005170C6" w:rsidRPr="00E44027" w14:paraId="7A030D29" w14:textId="77777777" w:rsidTr="0045178F">
        <w:trPr>
          <w:trHeight w:val="179"/>
        </w:trPr>
        <w:tc>
          <w:tcPr>
            <w:tcW w:w="2968" w:type="dxa"/>
          </w:tcPr>
          <w:p w14:paraId="53274395" w14:textId="77777777" w:rsidR="005170C6" w:rsidRPr="00E44027" w:rsidRDefault="005170C6" w:rsidP="0045178F">
            <w:pPr>
              <w:spacing w:line="360" w:lineRule="auto"/>
              <w:rPr>
                <w:rFonts w:cs="Times New Roman"/>
              </w:rPr>
            </w:pPr>
            <w:r w:rsidRPr="00E44027">
              <w:rPr>
                <w:rFonts w:cs="Times New Roman"/>
                <w:szCs w:val="24"/>
              </w:rPr>
              <w:t>Total cholesterol</w:t>
            </w:r>
          </w:p>
        </w:tc>
        <w:tc>
          <w:tcPr>
            <w:tcW w:w="1430" w:type="dxa"/>
            <w:vAlign w:val="center"/>
          </w:tcPr>
          <w:p w14:paraId="24588831" w14:textId="77777777" w:rsidR="005170C6" w:rsidRPr="00E44027" w:rsidRDefault="005170C6" w:rsidP="0045178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44027">
              <w:rPr>
                <w:rFonts w:cs="Times New Roman"/>
                <w:szCs w:val="24"/>
              </w:rPr>
              <w:t>0.812</w:t>
            </w:r>
          </w:p>
        </w:tc>
        <w:tc>
          <w:tcPr>
            <w:tcW w:w="2679" w:type="dxa"/>
            <w:vAlign w:val="center"/>
          </w:tcPr>
          <w:p w14:paraId="736D8A34" w14:textId="77777777" w:rsidR="005170C6" w:rsidRPr="00E44027" w:rsidRDefault="005170C6" w:rsidP="0045178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44027">
              <w:rPr>
                <w:rFonts w:cs="Times New Roman"/>
                <w:szCs w:val="24"/>
              </w:rPr>
              <w:t>0.622 – 1.061</w:t>
            </w:r>
          </w:p>
        </w:tc>
        <w:tc>
          <w:tcPr>
            <w:tcW w:w="1229" w:type="dxa"/>
            <w:vAlign w:val="center"/>
          </w:tcPr>
          <w:p w14:paraId="4C5BD4E4" w14:textId="77777777" w:rsidR="005170C6" w:rsidRPr="00E44027" w:rsidRDefault="005170C6" w:rsidP="0045178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44027">
              <w:rPr>
                <w:rFonts w:cs="Times New Roman"/>
                <w:szCs w:val="24"/>
              </w:rPr>
              <w:t>0.127</w:t>
            </w:r>
          </w:p>
        </w:tc>
      </w:tr>
      <w:tr w:rsidR="005170C6" w:rsidRPr="00E44027" w14:paraId="5A52DE1B" w14:textId="77777777" w:rsidTr="0045178F">
        <w:trPr>
          <w:trHeight w:val="179"/>
        </w:trPr>
        <w:tc>
          <w:tcPr>
            <w:tcW w:w="2968" w:type="dxa"/>
          </w:tcPr>
          <w:p w14:paraId="621CD208" w14:textId="77777777" w:rsidR="005170C6" w:rsidRPr="00E44027" w:rsidRDefault="005170C6" w:rsidP="0045178F">
            <w:pPr>
              <w:spacing w:line="360" w:lineRule="auto"/>
              <w:rPr>
                <w:rFonts w:cs="Times New Roman"/>
                <w:b/>
                <w:szCs w:val="24"/>
              </w:rPr>
            </w:pPr>
            <w:r w:rsidRPr="00E44027">
              <w:rPr>
                <w:rFonts w:cs="Times New Roman"/>
                <w:szCs w:val="24"/>
              </w:rPr>
              <w:t>Triglyceride</w:t>
            </w:r>
          </w:p>
        </w:tc>
        <w:tc>
          <w:tcPr>
            <w:tcW w:w="1430" w:type="dxa"/>
            <w:vAlign w:val="center"/>
          </w:tcPr>
          <w:p w14:paraId="06B26BBB" w14:textId="77777777" w:rsidR="005170C6" w:rsidRPr="00E44027" w:rsidRDefault="005170C6" w:rsidP="0045178F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E44027">
              <w:rPr>
                <w:rFonts w:cs="Times New Roman"/>
                <w:szCs w:val="24"/>
              </w:rPr>
              <w:t>1.001</w:t>
            </w:r>
          </w:p>
        </w:tc>
        <w:tc>
          <w:tcPr>
            <w:tcW w:w="2679" w:type="dxa"/>
            <w:vAlign w:val="center"/>
          </w:tcPr>
          <w:p w14:paraId="05DB8ADA" w14:textId="77777777" w:rsidR="005170C6" w:rsidRPr="00E44027" w:rsidRDefault="005170C6" w:rsidP="0045178F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E44027">
              <w:rPr>
                <w:rFonts w:cs="Times New Roman"/>
                <w:szCs w:val="24"/>
              </w:rPr>
              <w:t>0.979 – 1.024</w:t>
            </w:r>
          </w:p>
        </w:tc>
        <w:tc>
          <w:tcPr>
            <w:tcW w:w="1229" w:type="dxa"/>
            <w:vAlign w:val="center"/>
          </w:tcPr>
          <w:p w14:paraId="526A7D39" w14:textId="77777777" w:rsidR="005170C6" w:rsidRPr="00E44027" w:rsidRDefault="005170C6" w:rsidP="0045178F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E44027">
              <w:rPr>
                <w:rFonts w:cs="Times New Roman"/>
                <w:szCs w:val="24"/>
              </w:rPr>
              <w:t>0.917</w:t>
            </w:r>
          </w:p>
        </w:tc>
      </w:tr>
      <w:tr w:rsidR="005170C6" w:rsidRPr="00E44027" w14:paraId="0C66D1F1" w14:textId="77777777" w:rsidTr="0045178F">
        <w:trPr>
          <w:trHeight w:val="179"/>
        </w:trPr>
        <w:tc>
          <w:tcPr>
            <w:tcW w:w="2968" w:type="dxa"/>
          </w:tcPr>
          <w:p w14:paraId="381F88F3" w14:textId="77777777" w:rsidR="005170C6" w:rsidRPr="00E44027" w:rsidRDefault="005170C6" w:rsidP="0045178F">
            <w:pPr>
              <w:spacing w:line="360" w:lineRule="auto"/>
              <w:rPr>
                <w:rFonts w:cs="Times New Roman"/>
                <w:b/>
                <w:szCs w:val="24"/>
              </w:rPr>
            </w:pPr>
            <w:r w:rsidRPr="00E44027">
              <w:rPr>
                <w:rFonts w:cs="Times New Roman"/>
                <w:szCs w:val="24"/>
              </w:rPr>
              <w:t>Atherogenic index</w:t>
            </w:r>
          </w:p>
        </w:tc>
        <w:tc>
          <w:tcPr>
            <w:tcW w:w="1430" w:type="dxa"/>
            <w:vAlign w:val="center"/>
          </w:tcPr>
          <w:p w14:paraId="2CD5B5A2" w14:textId="77777777" w:rsidR="005170C6" w:rsidRPr="00E44027" w:rsidRDefault="005170C6" w:rsidP="0045178F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E44027">
              <w:rPr>
                <w:rFonts w:cs="Times New Roman"/>
                <w:szCs w:val="24"/>
              </w:rPr>
              <w:t>0.021</w:t>
            </w:r>
          </w:p>
        </w:tc>
        <w:tc>
          <w:tcPr>
            <w:tcW w:w="2679" w:type="dxa"/>
            <w:vAlign w:val="center"/>
          </w:tcPr>
          <w:p w14:paraId="1DA5DC26" w14:textId="77777777" w:rsidR="005170C6" w:rsidRPr="00E44027" w:rsidRDefault="005170C6" w:rsidP="0045178F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E44027">
              <w:rPr>
                <w:rFonts w:cs="Times New Roman"/>
                <w:szCs w:val="24"/>
              </w:rPr>
              <w:t>0.000 – 7.191</w:t>
            </w:r>
          </w:p>
        </w:tc>
        <w:tc>
          <w:tcPr>
            <w:tcW w:w="1229" w:type="dxa"/>
            <w:vAlign w:val="center"/>
          </w:tcPr>
          <w:p w14:paraId="7EFB5E8A" w14:textId="77777777" w:rsidR="005170C6" w:rsidRPr="00E44027" w:rsidRDefault="005170C6" w:rsidP="0045178F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E44027">
              <w:rPr>
                <w:rFonts w:cs="Times New Roman"/>
                <w:szCs w:val="24"/>
              </w:rPr>
              <w:t>0.195</w:t>
            </w:r>
          </w:p>
        </w:tc>
      </w:tr>
      <w:tr w:rsidR="005170C6" w:rsidRPr="00E44027" w14:paraId="7ECA2AFB" w14:textId="77777777" w:rsidTr="0045178F">
        <w:trPr>
          <w:trHeight w:val="179"/>
        </w:trPr>
        <w:tc>
          <w:tcPr>
            <w:tcW w:w="2968" w:type="dxa"/>
          </w:tcPr>
          <w:p w14:paraId="5F90BD20" w14:textId="77777777" w:rsidR="005170C6" w:rsidRPr="00E44027" w:rsidRDefault="005170C6" w:rsidP="0045178F">
            <w:pPr>
              <w:spacing w:line="360" w:lineRule="auto"/>
              <w:rPr>
                <w:rFonts w:cs="Times New Roman"/>
                <w:szCs w:val="24"/>
              </w:rPr>
            </w:pPr>
            <w:r w:rsidRPr="00E44027">
              <w:rPr>
                <w:rFonts w:cs="Times New Roman"/>
                <w:szCs w:val="24"/>
              </w:rPr>
              <w:t>CRP</w:t>
            </w:r>
          </w:p>
        </w:tc>
        <w:tc>
          <w:tcPr>
            <w:tcW w:w="1430" w:type="dxa"/>
            <w:vAlign w:val="center"/>
          </w:tcPr>
          <w:p w14:paraId="4EB465C4" w14:textId="77777777" w:rsidR="005170C6" w:rsidRPr="00E44027" w:rsidRDefault="005170C6" w:rsidP="0045178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44027">
              <w:rPr>
                <w:rFonts w:cs="Times New Roman"/>
                <w:szCs w:val="24"/>
              </w:rPr>
              <w:t>1.034</w:t>
            </w:r>
          </w:p>
        </w:tc>
        <w:tc>
          <w:tcPr>
            <w:tcW w:w="2679" w:type="dxa"/>
            <w:vAlign w:val="center"/>
          </w:tcPr>
          <w:p w14:paraId="79B0F4AE" w14:textId="77777777" w:rsidR="005170C6" w:rsidRPr="00E44027" w:rsidRDefault="005170C6" w:rsidP="0045178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44027">
              <w:rPr>
                <w:rFonts w:cs="Times New Roman"/>
                <w:szCs w:val="24"/>
              </w:rPr>
              <w:t>0.779 – 1.373</w:t>
            </w:r>
          </w:p>
        </w:tc>
        <w:tc>
          <w:tcPr>
            <w:tcW w:w="1229" w:type="dxa"/>
            <w:vAlign w:val="center"/>
          </w:tcPr>
          <w:p w14:paraId="14A7A74E" w14:textId="77777777" w:rsidR="005170C6" w:rsidRPr="00E44027" w:rsidRDefault="005170C6" w:rsidP="0045178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44027">
              <w:rPr>
                <w:rFonts w:cs="Times New Roman"/>
                <w:szCs w:val="24"/>
              </w:rPr>
              <w:t>0.815</w:t>
            </w:r>
          </w:p>
        </w:tc>
      </w:tr>
      <w:tr w:rsidR="005170C6" w:rsidRPr="00E44027" w14:paraId="5F7750DE" w14:textId="77777777" w:rsidTr="0045178F">
        <w:trPr>
          <w:trHeight w:val="179"/>
        </w:trPr>
        <w:tc>
          <w:tcPr>
            <w:tcW w:w="2968" w:type="dxa"/>
            <w:vAlign w:val="center"/>
          </w:tcPr>
          <w:p w14:paraId="2CDFE29C" w14:textId="77777777" w:rsidR="005170C6" w:rsidRPr="00E44027" w:rsidRDefault="005170C6" w:rsidP="0045178F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E44027">
              <w:rPr>
                <w:rFonts w:cs="Times New Roman"/>
                <w:szCs w:val="24"/>
              </w:rPr>
              <w:t>JAKi</w:t>
            </w:r>
            <w:proofErr w:type="spellEnd"/>
            <w:r w:rsidRPr="00E44027">
              <w:rPr>
                <w:rFonts w:cs="Times New Roman"/>
                <w:szCs w:val="24"/>
              </w:rPr>
              <w:t xml:space="preserve"> treatment</w:t>
            </w:r>
          </w:p>
        </w:tc>
        <w:tc>
          <w:tcPr>
            <w:tcW w:w="1430" w:type="dxa"/>
            <w:vAlign w:val="center"/>
          </w:tcPr>
          <w:p w14:paraId="2405453A" w14:textId="77777777" w:rsidR="005170C6" w:rsidRPr="00E44027" w:rsidRDefault="005170C6" w:rsidP="0045178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44027">
              <w:rPr>
                <w:rFonts w:cs="Times New Roman"/>
                <w:szCs w:val="24"/>
              </w:rPr>
              <w:t>0.296</w:t>
            </w:r>
          </w:p>
        </w:tc>
        <w:tc>
          <w:tcPr>
            <w:tcW w:w="2679" w:type="dxa"/>
          </w:tcPr>
          <w:p w14:paraId="793D91A4" w14:textId="77777777" w:rsidR="005170C6" w:rsidRPr="00E44027" w:rsidRDefault="005170C6" w:rsidP="0045178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44027">
              <w:rPr>
                <w:rFonts w:cs="Times New Roman"/>
                <w:szCs w:val="24"/>
              </w:rPr>
              <w:t>0.011 – 7.844</w:t>
            </w:r>
          </w:p>
        </w:tc>
        <w:tc>
          <w:tcPr>
            <w:tcW w:w="1229" w:type="dxa"/>
            <w:vAlign w:val="center"/>
          </w:tcPr>
          <w:p w14:paraId="4A093D09" w14:textId="77777777" w:rsidR="005170C6" w:rsidRPr="00E44027" w:rsidRDefault="005170C6" w:rsidP="0045178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44027">
              <w:rPr>
                <w:rFonts w:cs="Times New Roman"/>
                <w:szCs w:val="24"/>
              </w:rPr>
              <w:t>0.466</w:t>
            </w:r>
          </w:p>
        </w:tc>
      </w:tr>
      <w:tr w:rsidR="005170C6" w:rsidRPr="00E44027" w14:paraId="1FE400DA" w14:textId="77777777" w:rsidTr="0045178F">
        <w:trPr>
          <w:trHeight w:val="179"/>
        </w:trPr>
        <w:tc>
          <w:tcPr>
            <w:tcW w:w="2968" w:type="dxa"/>
            <w:vAlign w:val="center"/>
          </w:tcPr>
          <w:p w14:paraId="7F66433D" w14:textId="77777777" w:rsidR="005170C6" w:rsidRPr="00E44027" w:rsidRDefault="005170C6" w:rsidP="0045178F">
            <w:pPr>
              <w:spacing w:line="360" w:lineRule="auto"/>
              <w:rPr>
                <w:rFonts w:cs="Times New Roman"/>
                <w:szCs w:val="24"/>
              </w:rPr>
            </w:pPr>
            <w:r w:rsidRPr="00E44027">
              <w:rPr>
                <w:rFonts w:cs="Times New Roman"/>
                <w:szCs w:val="24"/>
              </w:rPr>
              <w:t>Non-</w:t>
            </w:r>
            <w:proofErr w:type="spellStart"/>
            <w:r w:rsidRPr="00E44027">
              <w:rPr>
                <w:rFonts w:cs="Times New Roman"/>
                <w:szCs w:val="24"/>
              </w:rPr>
              <w:t>TNFi</w:t>
            </w:r>
            <w:proofErr w:type="spellEnd"/>
            <w:r w:rsidRPr="00E44027">
              <w:rPr>
                <w:rFonts w:cs="Times New Roman"/>
                <w:szCs w:val="24"/>
              </w:rPr>
              <w:t xml:space="preserve"> treatment</w:t>
            </w:r>
          </w:p>
        </w:tc>
        <w:tc>
          <w:tcPr>
            <w:tcW w:w="1430" w:type="dxa"/>
            <w:vAlign w:val="center"/>
          </w:tcPr>
          <w:p w14:paraId="112E7F43" w14:textId="77777777" w:rsidR="005170C6" w:rsidRPr="00E44027" w:rsidRDefault="005170C6" w:rsidP="0045178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44027">
              <w:rPr>
                <w:rFonts w:cs="Times New Roman"/>
                <w:szCs w:val="24"/>
              </w:rPr>
              <w:t>0.326</w:t>
            </w:r>
          </w:p>
        </w:tc>
        <w:tc>
          <w:tcPr>
            <w:tcW w:w="2679" w:type="dxa"/>
          </w:tcPr>
          <w:p w14:paraId="3FD4E9CF" w14:textId="77777777" w:rsidR="005170C6" w:rsidRPr="00E44027" w:rsidRDefault="005170C6" w:rsidP="0045178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44027">
              <w:rPr>
                <w:rFonts w:cs="Times New Roman"/>
                <w:szCs w:val="24"/>
              </w:rPr>
              <w:t>0.021 – 4.958</w:t>
            </w:r>
          </w:p>
        </w:tc>
        <w:tc>
          <w:tcPr>
            <w:tcW w:w="1229" w:type="dxa"/>
            <w:vAlign w:val="center"/>
          </w:tcPr>
          <w:p w14:paraId="661A7414" w14:textId="77777777" w:rsidR="005170C6" w:rsidRPr="00E44027" w:rsidRDefault="005170C6" w:rsidP="0045178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44027">
              <w:rPr>
                <w:rFonts w:cs="Times New Roman"/>
                <w:szCs w:val="24"/>
              </w:rPr>
              <w:t>0.420</w:t>
            </w:r>
          </w:p>
        </w:tc>
      </w:tr>
      <w:tr w:rsidR="005170C6" w:rsidRPr="00E44027" w14:paraId="58A02C52" w14:textId="77777777" w:rsidTr="0045178F">
        <w:trPr>
          <w:trHeight w:val="179"/>
        </w:trPr>
        <w:tc>
          <w:tcPr>
            <w:tcW w:w="2968" w:type="dxa"/>
            <w:vAlign w:val="center"/>
          </w:tcPr>
          <w:p w14:paraId="09018005" w14:textId="77777777" w:rsidR="005170C6" w:rsidRPr="00E44027" w:rsidRDefault="005170C6" w:rsidP="0045178F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E44027">
              <w:rPr>
                <w:rFonts w:cs="Times New Roman"/>
                <w:szCs w:val="24"/>
              </w:rPr>
              <w:t>TNFi</w:t>
            </w:r>
            <w:proofErr w:type="spellEnd"/>
            <w:r w:rsidRPr="00E44027">
              <w:rPr>
                <w:rFonts w:cs="Times New Roman"/>
                <w:szCs w:val="24"/>
              </w:rPr>
              <w:t xml:space="preserve"> treatment</w:t>
            </w:r>
          </w:p>
        </w:tc>
        <w:tc>
          <w:tcPr>
            <w:tcW w:w="1430" w:type="dxa"/>
            <w:vAlign w:val="center"/>
          </w:tcPr>
          <w:p w14:paraId="1998E49C" w14:textId="77777777" w:rsidR="005170C6" w:rsidRPr="00E44027" w:rsidRDefault="005170C6" w:rsidP="0045178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44027">
              <w:rPr>
                <w:rFonts w:cs="Times New Roman"/>
                <w:szCs w:val="24"/>
              </w:rPr>
              <w:t>0.831</w:t>
            </w:r>
          </w:p>
        </w:tc>
        <w:tc>
          <w:tcPr>
            <w:tcW w:w="2679" w:type="dxa"/>
          </w:tcPr>
          <w:p w14:paraId="1986EF45" w14:textId="77777777" w:rsidR="005170C6" w:rsidRPr="00E44027" w:rsidRDefault="005170C6" w:rsidP="0045178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44027">
              <w:rPr>
                <w:rFonts w:cs="Times New Roman"/>
                <w:szCs w:val="24"/>
              </w:rPr>
              <w:t>0.030 – 23.320</w:t>
            </w:r>
          </w:p>
        </w:tc>
        <w:tc>
          <w:tcPr>
            <w:tcW w:w="1229" w:type="dxa"/>
            <w:vAlign w:val="center"/>
          </w:tcPr>
          <w:p w14:paraId="6895DF30" w14:textId="77777777" w:rsidR="005170C6" w:rsidRPr="00E44027" w:rsidRDefault="005170C6" w:rsidP="0045178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44027">
              <w:rPr>
                <w:rFonts w:cs="Times New Roman"/>
                <w:szCs w:val="24"/>
              </w:rPr>
              <w:t>0.913</w:t>
            </w:r>
          </w:p>
        </w:tc>
      </w:tr>
      <w:tr w:rsidR="005170C6" w:rsidRPr="00E44027" w14:paraId="17761E38" w14:textId="77777777" w:rsidTr="0045178F">
        <w:trPr>
          <w:trHeight w:val="179"/>
        </w:trPr>
        <w:tc>
          <w:tcPr>
            <w:tcW w:w="2968" w:type="dxa"/>
            <w:vAlign w:val="center"/>
          </w:tcPr>
          <w:p w14:paraId="13D1379C" w14:textId="77777777" w:rsidR="005170C6" w:rsidRPr="00E44027" w:rsidRDefault="005170C6" w:rsidP="0045178F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E44027">
              <w:rPr>
                <w:rFonts w:cs="Times New Roman"/>
                <w:b/>
                <w:bCs/>
                <w:szCs w:val="24"/>
              </w:rPr>
              <w:t>RC</w:t>
            </w:r>
          </w:p>
        </w:tc>
        <w:tc>
          <w:tcPr>
            <w:tcW w:w="1430" w:type="dxa"/>
            <w:vAlign w:val="center"/>
          </w:tcPr>
          <w:p w14:paraId="5C4F0BC6" w14:textId="77777777" w:rsidR="005170C6" w:rsidRPr="00E44027" w:rsidRDefault="005170C6" w:rsidP="0045178F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E44027">
              <w:rPr>
                <w:rFonts w:cs="Times New Roman"/>
                <w:b/>
                <w:bCs/>
                <w:szCs w:val="24"/>
              </w:rPr>
              <w:t>1.997</w:t>
            </w:r>
          </w:p>
        </w:tc>
        <w:tc>
          <w:tcPr>
            <w:tcW w:w="2679" w:type="dxa"/>
            <w:vAlign w:val="center"/>
          </w:tcPr>
          <w:p w14:paraId="5F839C4B" w14:textId="77777777" w:rsidR="005170C6" w:rsidRPr="00E44027" w:rsidRDefault="005170C6" w:rsidP="0045178F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E44027">
              <w:rPr>
                <w:rFonts w:cs="Times New Roman"/>
                <w:b/>
                <w:bCs/>
                <w:szCs w:val="24"/>
              </w:rPr>
              <w:t>1.131 – 3.526</w:t>
            </w:r>
          </w:p>
        </w:tc>
        <w:tc>
          <w:tcPr>
            <w:tcW w:w="1229" w:type="dxa"/>
            <w:vAlign w:val="center"/>
          </w:tcPr>
          <w:p w14:paraId="570FE2A1" w14:textId="77777777" w:rsidR="005170C6" w:rsidRPr="00E44027" w:rsidRDefault="005170C6" w:rsidP="0045178F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E44027">
              <w:rPr>
                <w:rFonts w:cs="Times New Roman"/>
                <w:b/>
                <w:bCs/>
                <w:szCs w:val="24"/>
              </w:rPr>
              <w:t>0.017</w:t>
            </w:r>
          </w:p>
        </w:tc>
      </w:tr>
    </w:tbl>
    <w:p w14:paraId="4952A070" w14:textId="48DBA826" w:rsidR="003755A2" w:rsidRPr="00E44027" w:rsidRDefault="005154B3">
      <w:pPr>
        <w:rPr>
          <w:rFonts w:cs="Times New Roman"/>
        </w:rPr>
      </w:pPr>
      <w:r w:rsidRPr="00E44027">
        <w:rPr>
          <w:rFonts w:cs="Times New Roman"/>
        </w:rPr>
        <w:t>The incident cardiovascular events include fatal or non-fatal MI, stable or unstable angina pectoris, ischemic stroke, and reversible focal neurological defects with imaging evidence of a new cerebral lesion compatible with ischemia. RA: rheumatoid arthritis; HDL-C: high-density lipoprotein cholesterol; LDL-C: low-density lipoprotein cholesterol; RC: remnant cholesterol; Atherogenic index corresponds to the ratio of total cholesterol/HDL-C.</w:t>
      </w:r>
      <w:r w:rsidRPr="00E44027">
        <w:rPr>
          <w:rFonts w:cs="Times New Roman"/>
          <w:lang w:eastAsia="zh-TW"/>
        </w:rPr>
        <w:t xml:space="preserve"> </w:t>
      </w:r>
      <w:r w:rsidRPr="00E44027">
        <w:rPr>
          <w:rFonts w:cs="Times New Roman"/>
          <w:lang w:eastAsia="zh-TW"/>
        </w:rPr>
        <w:t>Bold values indicate statistically significant results.</w:t>
      </w:r>
    </w:p>
    <w:sectPr w:rsidR="003755A2" w:rsidRPr="00E4402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標楷體">
    <w:altName w:val="微软雅黑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A64"/>
    <w:rsid w:val="003755A2"/>
    <w:rsid w:val="005154B3"/>
    <w:rsid w:val="005170C6"/>
    <w:rsid w:val="00AD369D"/>
    <w:rsid w:val="00C45A64"/>
    <w:rsid w:val="00E01EE2"/>
    <w:rsid w:val="00E44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8B9438"/>
  <w15:chartTrackingRefBased/>
  <w15:docId w15:val="{F95ECAA1-75B0-441C-8B97-4040FF5B9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lang w:val="en-US" w:eastAsia="zh-TW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70C6"/>
    <w:pPr>
      <w:spacing w:before="120" w:after="240"/>
    </w:pPr>
    <w:rPr>
      <w:rFonts w:ascii="Times New Roman" w:hAnsi="Times New Roman"/>
      <w:kern w:val="0"/>
      <w:szCs w:val="22"/>
      <w:lang w:eastAsia="en-US"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170C6"/>
    <w:pPr>
      <w:widowControl w:val="0"/>
      <w:spacing w:before="0" w:after="0"/>
    </w:pPr>
    <w:rPr>
      <w:rFonts w:asciiTheme="majorHAnsi" w:eastAsiaTheme="majorEastAsia" w:hAnsiTheme="majorHAnsi" w:cstheme="majorBidi"/>
      <w:kern w:val="2"/>
      <w:sz w:val="18"/>
      <w:szCs w:val="16"/>
      <w:lang w:eastAsia="zh-TW" w:bidi="hi-IN"/>
    </w:rPr>
  </w:style>
  <w:style w:type="character" w:customStyle="1" w:styleId="a4">
    <w:name w:val="註解方塊文字 字元"/>
    <w:basedOn w:val="a0"/>
    <w:link w:val="a3"/>
    <w:uiPriority w:val="99"/>
    <w:semiHidden/>
    <w:rsid w:val="005170C6"/>
    <w:rPr>
      <w:rFonts w:asciiTheme="majorHAnsi" w:eastAsiaTheme="majorEastAsia" w:hAnsiTheme="majorHAnsi" w:cstheme="majorBidi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641</Words>
  <Characters>3658</Characters>
  <Application>Microsoft Office Word</Application>
  <DocSecurity>0</DocSecurity>
  <Lines>30</Lines>
  <Paragraphs>8</Paragraphs>
  <ScaleCrop>false</ScaleCrop>
  <Company/>
  <LinksUpToDate>false</LinksUpToDate>
  <CharactersWithSpaces>4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敬昆 張</dc:creator>
  <cp:keywords/>
  <dc:description/>
  <cp:lastModifiedBy>敬昆 張</cp:lastModifiedBy>
  <cp:revision>7</cp:revision>
  <dcterms:created xsi:type="dcterms:W3CDTF">2024-08-31T14:14:00Z</dcterms:created>
  <dcterms:modified xsi:type="dcterms:W3CDTF">2024-08-31T14:33:00Z</dcterms:modified>
</cp:coreProperties>
</file>